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5F8" w:rsidRDefault="008F45F8" w:rsidP="008F45F8">
      <w:pPr>
        <w:pStyle w:val="FirstParagraph"/>
      </w:pPr>
      <w:r>
        <w:rPr>
          <w:b/>
        </w:rPr>
        <w:t xml:space="preserve">Table </w:t>
      </w:r>
      <w:r w:rsidR="000F58C3">
        <w:rPr>
          <w:b/>
        </w:rPr>
        <w:t>S</w:t>
      </w:r>
      <w:r w:rsidRPr="008F45F8">
        <w:rPr>
          <w:b/>
        </w:rPr>
        <w:t>1.</w:t>
      </w:r>
      <w:r>
        <w:t xml:space="preserve"> </w:t>
      </w:r>
      <w:r w:rsidR="000F58C3">
        <w:t xml:space="preserve">The list of transporter families into which the diatom MTs used in this study </w:t>
      </w:r>
      <w:proofErr w:type="gramStart"/>
      <w:r w:rsidR="000F58C3">
        <w:t>are</w:t>
      </w:r>
      <w:proofErr w:type="gramEnd"/>
      <w:r w:rsidR="000F58C3">
        <w:t xml:space="preserve"> classified in </w:t>
      </w:r>
      <w:proofErr w:type="spellStart"/>
      <w:r w:rsidR="000F58C3">
        <w:t>TransportDB</w:t>
      </w:r>
      <w:proofErr w:type="spellEnd"/>
      <w:r w:rsidR="000F58C3">
        <w:t xml:space="preserve"> (</w:t>
      </w:r>
      <w:hyperlink r:id="rId8" w:history="1">
        <w:r w:rsidR="000F58C3" w:rsidRPr="00451907">
          <w:rPr>
            <w:rStyle w:val="Hyperlink"/>
          </w:rPr>
          <w:t>http://www.membranetransport.org/</w:t>
        </w:r>
      </w:hyperlink>
      <w:r w:rsidR="000F58C3">
        <w:t xml:space="preserve">). Shown for each family </w:t>
      </w:r>
      <w:proofErr w:type="gramStart"/>
      <w:r w:rsidR="000F58C3">
        <w:t>is</w:t>
      </w:r>
      <w:proofErr w:type="gramEnd"/>
      <w:r w:rsidR="000F58C3">
        <w:t xml:space="preserve"> the full name, family abbreviation (ID), number of proteins in </w:t>
      </w:r>
      <w:r w:rsidR="000F58C3">
        <w:rPr>
          <w:i/>
        </w:rPr>
        <w:t>Phaeodactylum tricornutum</w:t>
      </w:r>
      <w:r w:rsidR="000F58C3">
        <w:t xml:space="preserve"> (</w:t>
      </w:r>
      <w:proofErr w:type="spellStart"/>
      <w:r w:rsidR="000F58C3">
        <w:t>PhT</w:t>
      </w:r>
      <w:proofErr w:type="spellEnd"/>
      <w:r w:rsidR="000F58C3">
        <w:t xml:space="preserve">), </w:t>
      </w:r>
      <w:proofErr w:type="spellStart"/>
      <w:r w:rsidR="000F58C3">
        <w:rPr>
          <w:i/>
        </w:rPr>
        <w:t>Thalassiosira</w:t>
      </w:r>
      <w:proofErr w:type="spellEnd"/>
      <w:r w:rsidR="000F58C3">
        <w:rPr>
          <w:i/>
        </w:rPr>
        <w:t xml:space="preserve"> </w:t>
      </w:r>
      <w:proofErr w:type="spellStart"/>
      <w:r w:rsidR="000F58C3">
        <w:rPr>
          <w:i/>
        </w:rPr>
        <w:t>pseudonana</w:t>
      </w:r>
      <w:proofErr w:type="spellEnd"/>
      <w:r w:rsidR="000F58C3">
        <w:rPr>
          <w:i/>
        </w:rPr>
        <w:t xml:space="preserve"> </w:t>
      </w:r>
      <w:r w:rsidR="000F58C3">
        <w:t>(</w:t>
      </w:r>
      <w:proofErr w:type="spellStart"/>
      <w:r w:rsidR="000F58C3">
        <w:t>ThP</w:t>
      </w:r>
      <w:proofErr w:type="spellEnd"/>
      <w:r w:rsidR="000F58C3">
        <w:t>), and their total. The table is sorted by Family ID in alphabetical order.</w:t>
      </w:r>
    </w:p>
    <w:tbl>
      <w:tblPr>
        <w:tblW w:w="9713" w:type="dxa"/>
        <w:tblInd w:w="18" w:type="dxa"/>
        <w:tblLook w:val="04A0"/>
      </w:tblPr>
      <w:tblGrid>
        <w:gridCol w:w="6767"/>
        <w:gridCol w:w="1080"/>
        <w:gridCol w:w="547"/>
        <w:gridCol w:w="699"/>
        <w:gridCol w:w="627"/>
      </w:tblGrid>
      <w:tr w:rsidR="009B51C5" w:rsidRPr="009B51C5" w:rsidTr="00AC1A15">
        <w:trPr>
          <w:trHeight w:val="274"/>
        </w:trPr>
        <w:tc>
          <w:tcPr>
            <w:tcW w:w="6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55053">
            <w:pPr>
              <w:pStyle w:val="TableText"/>
              <w:rPr>
                <w:b/>
              </w:rPr>
            </w:pPr>
            <w:r w:rsidRPr="009B51C5">
              <w:rPr>
                <w:b/>
              </w:rPr>
              <w:t>Full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55053">
            <w:pPr>
              <w:pStyle w:val="TableText"/>
              <w:rPr>
                <w:b/>
              </w:rPr>
            </w:pPr>
            <w:r w:rsidRPr="009B51C5">
              <w:rPr>
                <w:b/>
              </w:rPr>
              <w:t>Family ID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55053">
            <w:pPr>
              <w:pStyle w:val="TableText"/>
              <w:jc w:val="right"/>
              <w:rPr>
                <w:b/>
              </w:rPr>
            </w:pPr>
            <w:proofErr w:type="spellStart"/>
            <w:r w:rsidRPr="009B51C5">
              <w:rPr>
                <w:b/>
              </w:rPr>
              <w:t>PhT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55053">
            <w:pPr>
              <w:pStyle w:val="TableText"/>
              <w:jc w:val="right"/>
              <w:rPr>
                <w:b/>
              </w:rPr>
            </w:pPr>
            <w:proofErr w:type="spellStart"/>
            <w:r w:rsidRPr="009B51C5">
              <w:rPr>
                <w:b/>
              </w:rPr>
              <w:t>ThP</w:t>
            </w:r>
            <w:proofErr w:type="spellEnd"/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55053">
            <w:pPr>
              <w:pStyle w:val="TableText"/>
              <w:jc w:val="right"/>
              <w:rPr>
                <w:b/>
              </w:rPr>
            </w:pPr>
            <w:r w:rsidRPr="009B51C5">
              <w:rPr>
                <w:b/>
              </w:rPr>
              <w:t>Total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ATP:ADP </w:t>
            </w:r>
            <w:proofErr w:type="spellStart"/>
            <w:r w:rsidRPr="009B51C5">
              <w:t>Antiporter</w:t>
            </w:r>
            <w:proofErr w:type="spellEnd"/>
            <w:r w:rsidRPr="009B51C5">
              <w:t xml:space="preserve"> (AAA) Fami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AAA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Amino Acid/</w:t>
            </w:r>
            <w:proofErr w:type="spellStart"/>
            <w:r w:rsidRPr="009B51C5">
              <w:t>Auxin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Permease</w:t>
            </w:r>
            <w:proofErr w:type="spellEnd"/>
            <w:r w:rsidRPr="009B51C5">
              <w:t xml:space="preserve"> (AAAP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AAAP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7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8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ATP-binding Cassette (ABC) </w:t>
            </w:r>
            <w:proofErr w:type="spellStart"/>
            <w:r w:rsidRPr="009B51C5">
              <w:t>Superfamily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AB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01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Anion Exchanger (AE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AE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7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Auxin</w:t>
            </w:r>
            <w:proofErr w:type="spellEnd"/>
            <w:r w:rsidRPr="009B51C5">
              <w:t xml:space="preserve"> Efflux Carrier (AE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AE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Amino Acid-Polyamine-</w:t>
            </w:r>
            <w:proofErr w:type="spellStart"/>
            <w:r w:rsidRPr="009B51C5">
              <w:t>Organocation</w:t>
            </w:r>
            <w:proofErr w:type="spellEnd"/>
            <w:r w:rsidRPr="009B51C5">
              <w:t xml:space="preserve"> (AP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AP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9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Ammonia Transporter Channel (Am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Am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Annexin</w:t>
            </w:r>
            <w:proofErr w:type="spellEnd"/>
            <w:r w:rsidRPr="009B51C5">
              <w:t xml:space="preserve"> (</w:t>
            </w:r>
            <w:proofErr w:type="spellStart"/>
            <w:r w:rsidRPr="009B51C5">
              <w:t>Annexin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Annexin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Arsenite</w:t>
            </w:r>
            <w:proofErr w:type="spellEnd"/>
            <w:r w:rsidRPr="009B51C5">
              <w:t>-Antimonite (</w:t>
            </w:r>
            <w:proofErr w:type="spellStart"/>
            <w:r w:rsidRPr="009B51C5">
              <w:t>ArsAB</w:t>
            </w:r>
            <w:proofErr w:type="spellEnd"/>
            <w:r w:rsidRPr="009B51C5">
              <w:t>) Efflux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ArsAB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Arsenite</w:t>
            </w:r>
            <w:proofErr w:type="spellEnd"/>
            <w:r w:rsidRPr="009B51C5">
              <w:t>-Antimonite (</w:t>
            </w:r>
            <w:proofErr w:type="spellStart"/>
            <w:r w:rsidRPr="009B51C5">
              <w:t>ArsB</w:t>
            </w:r>
            <w:proofErr w:type="spellEnd"/>
            <w:r w:rsidRPr="009B51C5">
              <w:t>) Efflux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ArsB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Bile </w:t>
            </w:r>
            <w:proofErr w:type="spellStart"/>
            <w:r w:rsidRPr="009B51C5">
              <w:t>Acid:Na</w:t>
            </w:r>
            <w:proofErr w:type="spellEnd"/>
            <w:r w:rsidRPr="009B51C5">
              <w:t xml:space="preserve">+ </w:t>
            </w:r>
            <w:proofErr w:type="spellStart"/>
            <w:r w:rsidRPr="009B51C5">
              <w:t>Symporter</w:t>
            </w:r>
            <w:proofErr w:type="spellEnd"/>
            <w:r w:rsidRPr="009B51C5">
              <w:t xml:space="preserve"> (BASS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BASS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6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Betaine</w:t>
            </w:r>
            <w:proofErr w:type="spellEnd"/>
            <w:r w:rsidRPr="009B51C5">
              <w:t>/</w:t>
            </w:r>
            <w:proofErr w:type="spellStart"/>
            <w:r w:rsidRPr="009B51C5">
              <w:t>Carnitine</w:t>
            </w:r>
            <w:proofErr w:type="spellEnd"/>
            <w:r w:rsidRPr="009B51C5">
              <w:t>/</w:t>
            </w:r>
            <w:proofErr w:type="spellStart"/>
            <w:r w:rsidRPr="009B51C5">
              <w:t>Choline</w:t>
            </w:r>
            <w:proofErr w:type="spellEnd"/>
            <w:r w:rsidRPr="009B51C5">
              <w:t xml:space="preserve"> Transporter (BCC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BCC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Anion Channel-forming </w:t>
            </w:r>
            <w:proofErr w:type="spellStart"/>
            <w:r w:rsidRPr="009B51C5">
              <w:t>Bestrophin</w:t>
            </w:r>
            <w:proofErr w:type="spellEnd"/>
            <w:r w:rsidRPr="009B51C5">
              <w:t xml:space="preserve"> (</w:t>
            </w:r>
            <w:proofErr w:type="spellStart"/>
            <w:r w:rsidRPr="009B51C5">
              <w:t>Bestrophin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Bestrophin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Cation</w:t>
            </w:r>
            <w:proofErr w:type="spellEnd"/>
            <w:r w:rsidRPr="009B51C5">
              <w:t xml:space="preserve">-Chloride </w:t>
            </w:r>
            <w:proofErr w:type="spellStart"/>
            <w:r w:rsidRPr="009B51C5">
              <w:t>Cotransporter</w:t>
            </w:r>
            <w:proofErr w:type="spellEnd"/>
            <w:r w:rsidRPr="009B51C5">
              <w:t xml:space="preserve"> (CC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CC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Cation</w:t>
            </w:r>
            <w:proofErr w:type="spellEnd"/>
            <w:r w:rsidRPr="009B51C5">
              <w:t xml:space="preserve"> Diffusion Facilitator (CDF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CDF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Chloroplast Envelope Protein </w:t>
            </w:r>
            <w:proofErr w:type="spellStart"/>
            <w:r w:rsidRPr="009B51C5">
              <w:t>Translocase</w:t>
            </w:r>
            <w:proofErr w:type="spellEnd"/>
            <w:r w:rsidRPr="009B51C5">
              <w:t xml:space="preserve"> (CEPT or Tic-To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CEP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Chromate Ion Transporter (CHR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CHR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Intracellular Chloride Channel (CLI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CLI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Monovalent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Cation:Proton</w:t>
            </w:r>
            <w:proofErr w:type="spellEnd"/>
            <w:r w:rsidRPr="009B51C5">
              <w:t xml:space="preserve"> Antiporter-1 (CPA1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CPA1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7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3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Monovalent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Cation:Proton</w:t>
            </w:r>
            <w:proofErr w:type="spellEnd"/>
            <w:r w:rsidRPr="009B51C5">
              <w:t xml:space="preserve"> Antiporter-2 (CPA2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CPA2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7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Choline</w:t>
            </w:r>
            <w:proofErr w:type="spellEnd"/>
            <w:r w:rsidRPr="009B51C5">
              <w:t xml:space="preserve"> Transporter Like (CTL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CTL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7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Ca</w:t>
            </w:r>
            <w:r w:rsidRPr="009B51C5">
              <w:rPr>
                <w:vertAlign w:val="superscript"/>
              </w:rPr>
              <w:t>2+</w:t>
            </w:r>
            <w:r w:rsidRPr="009B51C5">
              <w:t>:</w:t>
            </w:r>
            <w:proofErr w:type="spellStart"/>
            <w:r w:rsidRPr="009B51C5">
              <w:t>Cation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Antiporter</w:t>
            </w:r>
            <w:proofErr w:type="spellEnd"/>
            <w:r w:rsidRPr="009B51C5">
              <w:t xml:space="preserve"> (</w:t>
            </w:r>
            <w:proofErr w:type="spellStart"/>
            <w:r w:rsidRPr="009B51C5">
              <w:t>CaCA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CaCA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Chloride Carrier/Channel (</w:t>
            </w:r>
            <w:proofErr w:type="spellStart"/>
            <w:r w:rsidRPr="009B51C5">
              <w:t>ClC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ClC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Copper Transporter (</w:t>
            </w:r>
            <w:proofErr w:type="spellStart"/>
            <w:r w:rsidRPr="009B51C5">
              <w:t>Ctr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Ctr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Dicarboxylate</w:t>
            </w:r>
            <w:proofErr w:type="spellEnd"/>
            <w:r w:rsidRPr="009B51C5">
              <w:t xml:space="preserve">/Amino </w:t>
            </w:r>
            <w:proofErr w:type="spellStart"/>
            <w:r w:rsidRPr="009B51C5">
              <w:t>Acid:Cation</w:t>
            </w:r>
            <w:proofErr w:type="spellEnd"/>
            <w:r w:rsidRPr="009B51C5">
              <w:t xml:space="preserve"> (Na+ or H+) </w:t>
            </w:r>
            <w:proofErr w:type="spellStart"/>
            <w:r w:rsidRPr="009B51C5">
              <w:t>Symporter</w:t>
            </w:r>
            <w:proofErr w:type="spellEnd"/>
            <w:r w:rsidRPr="009B51C5">
              <w:t xml:space="preserve"> (DAACS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DAACS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Divalent </w:t>
            </w:r>
            <w:proofErr w:type="spellStart"/>
            <w:r w:rsidRPr="009B51C5">
              <w:t>Anion:Na</w:t>
            </w:r>
            <w:proofErr w:type="spellEnd"/>
            <w:r w:rsidRPr="009B51C5">
              <w:rPr>
                <w:vertAlign w:val="superscript"/>
              </w:rPr>
              <w:t>+</w:t>
            </w:r>
            <w:r w:rsidRPr="009B51C5">
              <w:t xml:space="preserve"> </w:t>
            </w:r>
            <w:proofErr w:type="spellStart"/>
            <w:r w:rsidRPr="009B51C5">
              <w:t>Symporter</w:t>
            </w:r>
            <w:proofErr w:type="spellEnd"/>
            <w:r w:rsidRPr="009B51C5">
              <w:t xml:space="preserve"> (DASS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DASS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Drug/Metabolite Transporter (DMT) </w:t>
            </w:r>
            <w:proofErr w:type="spellStart"/>
            <w:r w:rsidRPr="009B51C5">
              <w:t>Superfamily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DM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7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6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93</w:t>
            </w:r>
          </w:p>
        </w:tc>
      </w:tr>
      <w:tr w:rsidR="009B51C5" w:rsidRPr="009B51C5" w:rsidTr="00AC1A15">
        <w:trPr>
          <w:trHeight w:val="288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H</w:t>
            </w:r>
            <w:r w:rsidRPr="009B51C5">
              <w:rPr>
                <w:vertAlign w:val="superscript"/>
              </w:rPr>
              <w:t>+</w:t>
            </w:r>
            <w:r w:rsidRPr="009B51C5">
              <w:t>- or Na</w:t>
            </w:r>
            <w:r w:rsidRPr="009B51C5">
              <w:rPr>
                <w:vertAlign w:val="superscript"/>
              </w:rPr>
              <w:t>+</w:t>
            </w:r>
            <w:r w:rsidRPr="009B51C5">
              <w:t>-</w:t>
            </w:r>
            <w:proofErr w:type="spellStart"/>
            <w:r w:rsidRPr="009B51C5">
              <w:t>translocating</w:t>
            </w:r>
            <w:proofErr w:type="spellEnd"/>
            <w:r w:rsidRPr="009B51C5">
              <w:t xml:space="preserve"> F-type, V-ty</w:t>
            </w:r>
            <w:r w:rsidR="00AC1A15">
              <w:t xml:space="preserve">pe and A-type </w:t>
            </w:r>
            <w:proofErr w:type="spellStart"/>
            <w:r w:rsidR="00AC1A15">
              <w:t>ATPase</w:t>
            </w:r>
            <w:proofErr w:type="spellEnd"/>
            <w:r w:rsidR="00AC1A15">
              <w:t xml:space="preserve"> (F-</w:t>
            </w:r>
            <w:proofErr w:type="spellStart"/>
            <w:r w:rsidR="00AC1A15">
              <w:t>ATPase</w:t>
            </w:r>
            <w:proofErr w:type="spellEnd"/>
            <w:r w:rsidR="00AC1A15">
              <w:t xml:space="preserve">) </w:t>
            </w:r>
            <w:proofErr w:type="spellStart"/>
            <w:r w:rsidRPr="009B51C5">
              <w:t>Superfamily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F-</w:t>
            </w:r>
            <w:proofErr w:type="spellStart"/>
            <w:r w:rsidRPr="009B51C5">
              <w:t>ATPase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7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9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Folate-Biopterin</w:t>
            </w:r>
            <w:proofErr w:type="spellEnd"/>
            <w:r w:rsidRPr="009B51C5">
              <w:t xml:space="preserve"> Transporter (FB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FB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7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Formate</w:t>
            </w:r>
            <w:proofErr w:type="spellEnd"/>
            <w:r w:rsidRPr="009B51C5">
              <w:t>-Nitrite Transporter (FN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FN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Glutamate-gated Ion Channel (GIC) Family of Neurotransmitter Receptors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GI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H</w:t>
            </w:r>
            <w:r w:rsidRPr="009B51C5">
              <w:rPr>
                <w:vertAlign w:val="superscript"/>
              </w:rPr>
              <w:t>+</w:t>
            </w:r>
            <w:r w:rsidRPr="009B51C5">
              <w:t>-</w:t>
            </w:r>
            <w:proofErr w:type="spellStart"/>
            <w:r w:rsidRPr="009B51C5">
              <w:t>translocating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Pyrophosphatase</w:t>
            </w:r>
            <w:proofErr w:type="spellEnd"/>
            <w:r w:rsidRPr="009B51C5">
              <w:t xml:space="preserve"> (H</w:t>
            </w:r>
            <w:r w:rsidRPr="009B51C5">
              <w:rPr>
                <w:vertAlign w:val="superscript"/>
              </w:rPr>
              <w:t>+</w:t>
            </w:r>
            <w:r w:rsidRPr="009B51C5">
              <w:t>-</w:t>
            </w:r>
            <w:proofErr w:type="spellStart"/>
            <w:r w:rsidRPr="009B51C5">
              <w:t>PPase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H</w:t>
            </w:r>
            <w:r w:rsidRPr="009B51C5">
              <w:rPr>
                <w:vertAlign w:val="superscript"/>
              </w:rPr>
              <w:t>+</w:t>
            </w:r>
            <w:r w:rsidRPr="009B51C5">
              <w:t>-</w:t>
            </w:r>
            <w:proofErr w:type="spellStart"/>
            <w:r w:rsidRPr="009B51C5">
              <w:t>PPase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Hydroxy</w:t>
            </w:r>
            <w:proofErr w:type="spellEnd"/>
            <w:r w:rsidRPr="009B51C5">
              <w:t xml:space="preserve">/Aromatic Amino Acid </w:t>
            </w:r>
            <w:proofErr w:type="spellStart"/>
            <w:r w:rsidRPr="009B51C5">
              <w:t>Permease</w:t>
            </w:r>
            <w:proofErr w:type="spellEnd"/>
            <w:r w:rsidRPr="009B51C5">
              <w:t xml:space="preserve"> (HAAAP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HAAAP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HlyC</w:t>
            </w:r>
            <w:proofErr w:type="spellEnd"/>
            <w:r w:rsidRPr="009B51C5">
              <w:t>/</w:t>
            </w:r>
            <w:proofErr w:type="spellStart"/>
            <w:r w:rsidRPr="009B51C5">
              <w:t>CorC</w:t>
            </w:r>
            <w:proofErr w:type="spellEnd"/>
            <w:r w:rsidRPr="009B51C5">
              <w:t xml:space="preserve"> (HC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HC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Type II (General) </w:t>
            </w:r>
            <w:proofErr w:type="spellStart"/>
            <w:r w:rsidRPr="009B51C5">
              <w:t>Secretory</w:t>
            </w:r>
            <w:proofErr w:type="spellEnd"/>
            <w:r w:rsidRPr="009B51C5">
              <w:t xml:space="preserve"> Pathway (IISP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IISP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9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7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Iron/Lead Transporter (ILT) </w:t>
            </w:r>
            <w:proofErr w:type="spellStart"/>
            <w:r w:rsidRPr="009B51C5">
              <w:t>Superfamily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IL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Inward Rectifier K</w:t>
            </w:r>
            <w:r w:rsidRPr="009B51C5">
              <w:rPr>
                <w:vertAlign w:val="superscript"/>
              </w:rPr>
              <w:t>+</w:t>
            </w:r>
            <w:r w:rsidRPr="009B51C5">
              <w:t xml:space="preserve"> Channel (IRK-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IRK-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Lysosomal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Cystine</w:t>
            </w:r>
            <w:proofErr w:type="spellEnd"/>
            <w:r w:rsidRPr="009B51C5">
              <w:t xml:space="preserve"> Transporter (LC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LC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lastRenderedPageBreak/>
              <w:t xml:space="preserve">The Lactate </w:t>
            </w:r>
            <w:proofErr w:type="spellStart"/>
            <w:r w:rsidRPr="009B51C5">
              <w:t>Permease</w:t>
            </w:r>
            <w:proofErr w:type="spellEnd"/>
            <w:r w:rsidRPr="009B51C5">
              <w:t xml:space="preserve"> (</w:t>
            </w:r>
            <w:proofErr w:type="spellStart"/>
            <w:r w:rsidRPr="009B51C5">
              <w:t>LctP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LctP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Mitochondrial Carrier (M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M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6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08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Major Facilitator </w:t>
            </w:r>
            <w:proofErr w:type="spellStart"/>
            <w:r w:rsidRPr="009B51C5">
              <w:t>Superfamily</w:t>
            </w:r>
            <w:proofErr w:type="spellEnd"/>
            <w:r w:rsidRPr="009B51C5">
              <w:t xml:space="preserve"> (MFS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MFS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5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27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Major Intrinsic Protein (MIP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MIP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CorA</w:t>
            </w:r>
            <w:proofErr w:type="spellEnd"/>
            <w:r w:rsidRPr="009B51C5">
              <w:t xml:space="preserve"> Metal Ion Transporter (MI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MI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Multidrug/</w:t>
            </w:r>
            <w:proofErr w:type="spellStart"/>
            <w:r w:rsidRPr="009B51C5">
              <w:t>Oligosaccharidyl</w:t>
            </w:r>
            <w:proofErr w:type="spellEnd"/>
            <w:r w:rsidRPr="009B51C5">
              <w:t xml:space="preserve">-lipid/Polysaccharide (MOP) </w:t>
            </w:r>
            <w:proofErr w:type="spellStart"/>
            <w:r w:rsidRPr="009B51C5">
              <w:t>Flippase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Superfamily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MOP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6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0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Mitochondrial Protein </w:t>
            </w:r>
            <w:proofErr w:type="spellStart"/>
            <w:r w:rsidRPr="009B51C5">
              <w:t>Translocase</w:t>
            </w:r>
            <w:proofErr w:type="spellEnd"/>
            <w:r w:rsidRPr="009B51C5">
              <w:t xml:space="preserve"> (MP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MP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9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9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Mitochondrial </w:t>
            </w:r>
            <w:proofErr w:type="spellStart"/>
            <w:r w:rsidRPr="009B51C5">
              <w:t>Tricarboxylate</w:t>
            </w:r>
            <w:proofErr w:type="spellEnd"/>
            <w:r w:rsidRPr="009B51C5">
              <w:t xml:space="preserve"> Carrier (MT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MT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Mg2+ Transporter-E (</w:t>
            </w:r>
            <w:proofErr w:type="spellStart"/>
            <w:r w:rsidRPr="009B51C5">
              <w:t>MgtE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MgtE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Small Conductance </w:t>
            </w:r>
            <w:proofErr w:type="spellStart"/>
            <w:r w:rsidRPr="009B51C5">
              <w:t>Mechanosensitive</w:t>
            </w:r>
            <w:proofErr w:type="spellEnd"/>
            <w:r w:rsidRPr="009B51C5">
              <w:t xml:space="preserve"> Ion Channel (</w:t>
            </w:r>
            <w:proofErr w:type="spellStart"/>
            <w:r w:rsidRPr="009B51C5">
              <w:t>MscS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MscS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Nucleobase:Cation</w:t>
            </w:r>
            <w:proofErr w:type="spellEnd"/>
            <w:r w:rsidRPr="009B51C5">
              <w:t xml:space="preserve"> Symporter-2 (NCS2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NCS2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Non-selective </w:t>
            </w:r>
            <w:proofErr w:type="spellStart"/>
            <w:r w:rsidRPr="009B51C5">
              <w:t>Cation</w:t>
            </w:r>
            <w:proofErr w:type="spellEnd"/>
            <w:r w:rsidRPr="009B51C5">
              <w:t xml:space="preserve"> Channel-2 (NSCC2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NSCC2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Neurotransmitter:Sodium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Symporter</w:t>
            </w:r>
            <w:proofErr w:type="spellEnd"/>
            <w:r w:rsidRPr="009B51C5">
              <w:t xml:space="preserve"> (NSS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NSS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NhaC</w:t>
            </w:r>
            <w:proofErr w:type="spellEnd"/>
            <w:r w:rsidRPr="009B51C5">
              <w:t xml:space="preserve"> Na</w:t>
            </w:r>
            <w:r w:rsidRPr="009B51C5">
              <w:rPr>
                <w:vertAlign w:val="superscript"/>
              </w:rPr>
              <w:t>+</w:t>
            </w:r>
            <w:r w:rsidRPr="009B51C5">
              <w:t>:H</w:t>
            </w:r>
            <w:r w:rsidRPr="009B51C5">
              <w:rPr>
                <w:vertAlign w:val="superscript"/>
              </w:rPr>
              <w:t>+</w:t>
            </w:r>
            <w:r w:rsidRPr="009B51C5">
              <w:t xml:space="preserve"> </w:t>
            </w:r>
            <w:proofErr w:type="spellStart"/>
            <w:r w:rsidRPr="009B51C5">
              <w:t>Antiporter</w:t>
            </w:r>
            <w:proofErr w:type="spellEnd"/>
            <w:r w:rsidRPr="009B51C5">
              <w:t xml:space="preserve"> (</w:t>
            </w:r>
            <w:proofErr w:type="spellStart"/>
            <w:r w:rsidRPr="009B51C5">
              <w:t>NhaC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NhaC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NhaD</w:t>
            </w:r>
            <w:proofErr w:type="spellEnd"/>
            <w:r w:rsidRPr="009B51C5">
              <w:t xml:space="preserve"> Na</w:t>
            </w:r>
            <w:r w:rsidRPr="009B51C5">
              <w:rPr>
                <w:vertAlign w:val="superscript"/>
              </w:rPr>
              <w:t>+</w:t>
            </w:r>
            <w:r w:rsidRPr="009B51C5">
              <w:t>:H</w:t>
            </w:r>
            <w:r w:rsidRPr="009B51C5">
              <w:rPr>
                <w:vertAlign w:val="superscript"/>
              </w:rPr>
              <w:t>+</w:t>
            </w:r>
            <w:r w:rsidRPr="009B51C5">
              <w:t xml:space="preserve"> </w:t>
            </w:r>
            <w:proofErr w:type="spellStart"/>
            <w:r w:rsidRPr="009B51C5">
              <w:t>Antiporter</w:t>
            </w:r>
            <w:proofErr w:type="spellEnd"/>
            <w:r w:rsidRPr="009B51C5">
              <w:t xml:space="preserve"> (</w:t>
            </w:r>
            <w:proofErr w:type="spellStart"/>
            <w:r w:rsidRPr="009B51C5">
              <w:t>NhaD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NhaD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Ni</w:t>
            </w:r>
            <w:r w:rsidRPr="009B51C5">
              <w:rPr>
                <w:vertAlign w:val="superscript"/>
              </w:rPr>
              <w:t>2+</w:t>
            </w:r>
            <w:r w:rsidRPr="009B51C5">
              <w:t>-Co</w:t>
            </w:r>
            <w:r w:rsidRPr="009B51C5">
              <w:rPr>
                <w:vertAlign w:val="superscript"/>
              </w:rPr>
              <w:t>2+</w:t>
            </w:r>
            <w:r w:rsidRPr="009B51C5">
              <w:t xml:space="preserve"> Transporter (</w:t>
            </w:r>
            <w:proofErr w:type="spellStart"/>
            <w:r w:rsidRPr="009B51C5">
              <w:t>NiCoT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NiCoT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Metal Ion (Mn</w:t>
            </w:r>
            <w:r w:rsidRPr="009B51C5">
              <w:rPr>
                <w:vertAlign w:val="superscript"/>
              </w:rPr>
              <w:t>2+</w:t>
            </w:r>
            <w:r w:rsidRPr="009B51C5">
              <w:t>-iron) Transporter (</w:t>
            </w:r>
            <w:proofErr w:type="spellStart"/>
            <w:r w:rsidRPr="009B51C5">
              <w:t>Nramp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Nramp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Cytochrome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Oxidase</w:t>
            </w:r>
            <w:proofErr w:type="spellEnd"/>
            <w:r w:rsidRPr="009B51C5">
              <w:t xml:space="preserve"> Biogenesis (Oxa1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Oxa1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P-type </w:t>
            </w:r>
            <w:proofErr w:type="spellStart"/>
            <w:r w:rsidRPr="009B51C5">
              <w:t>ATPase</w:t>
            </w:r>
            <w:proofErr w:type="spellEnd"/>
            <w:r w:rsidRPr="009B51C5">
              <w:t xml:space="preserve"> (P-</w:t>
            </w:r>
            <w:proofErr w:type="spellStart"/>
            <w:r w:rsidRPr="009B51C5">
              <w:t>ATPase</w:t>
            </w:r>
            <w:proofErr w:type="spellEnd"/>
            <w:r w:rsidRPr="009B51C5">
              <w:t xml:space="preserve">) </w:t>
            </w:r>
            <w:proofErr w:type="spellStart"/>
            <w:r w:rsidRPr="009B51C5">
              <w:t>Superfamily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P-</w:t>
            </w:r>
            <w:proofErr w:type="spellStart"/>
            <w:r w:rsidRPr="009B51C5">
              <w:t>ATPase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7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7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Phosphate:Na</w:t>
            </w:r>
            <w:proofErr w:type="spellEnd"/>
            <w:r w:rsidRPr="009B51C5">
              <w:rPr>
                <w:vertAlign w:val="superscript"/>
              </w:rPr>
              <w:t>+</w:t>
            </w:r>
            <w:r w:rsidRPr="009B51C5">
              <w:t xml:space="preserve"> </w:t>
            </w:r>
            <w:proofErr w:type="spellStart"/>
            <w:r w:rsidRPr="009B51C5">
              <w:t>Symporter</w:t>
            </w:r>
            <w:proofErr w:type="spellEnd"/>
            <w:r w:rsidRPr="009B51C5">
              <w:t xml:space="preserve"> (</w:t>
            </w:r>
            <w:proofErr w:type="spellStart"/>
            <w:r w:rsidRPr="009B51C5">
              <w:t>PNaS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PNaS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9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Proton-dependent </w:t>
            </w:r>
            <w:proofErr w:type="spellStart"/>
            <w:r w:rsidRPr="009B51C5">
              <w:t>Oligopeptide</w:t>
            </w:r>
            <w:proofErr w:type="spellEnd"/>
            <w:r w:rsidRPr="009B51C5">
              <w:t xml:space="preserve"> Transporter (PO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PO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Peroxisomal</w:t>
            </w:r>
            <w:proofErr w:type="spellEnd"/>
            <w:r w:rsidRPr="009B51C5">
              <w:t xml:space="preserve"> Protein Importer (PPI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PPI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Integral Membrane </w:t>
            </w:r>
            <w:proofErr w:type="spellStart"/>
            <w:r w:rsidRPr="009B51C5">
              <w:t>Peroxisomal</w:t>
            </w:r>
            <w:proofErr w:type="spellEnd"/>
            <w:r w:rsidRPr="009B51C5">
              <w:t xml:space="preserve"> Protein Importer-2 (PPI2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PPI2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Inorganic Phosphate Transporter (</w:t>
            </w:r>
            <w:proofErr w:type="spellStart"/>
            <w:r w:rsidRPr="009B51C5">
              <w:t>PiT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PiT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Presenilin</w:t>
            </w:r>
            <w:proofErr w:type="spellEnd"/>
            <w:r w:rsidRPr="009B51C5">
              <w:t xml:space="preserve"> ER Ca</w:t>
            </w:r>
            <w:r w:rsidRPr="009B51C5">
              <w:rPr>
                <w:vertAlign w:val="superscript"/>
              </w:rPr>
              <w:t>2+</w:t>
            </w:r>
            <w:r w:rsidRPr="009B51C5">
              <w:t xml:space="preserve"> Leak Channel (</w:t>
            </w:r>
            <w:proofErr w:type="spellStart"/>
            <w:r w:rsidRPr="009B51C5">
              <w:t>Presenilin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Presenilin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Resistance-Nodulation-Cell Division (RND) </w:t>
            </w:r>
            <w:proofErr w:type="spellStart"/>
            <w:r w:rsidRPr="009B51C5">
              <w:t>Superfamily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RND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8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Solute:Sodium</w:t>
            </w:r>
            <w:proofErr w:type="spellEnd"/>
            <w:r w:rsidRPr="009B51C5">
              <w:t xml:space="preserve"> </w:t>
            </w:r>
            <w:proofErr w:type="spellStart"/>
            <w:r w:rsidRPr="009B51C5">
              <w:t>Symporter</w:t>
            </w:r>
            <w:proofErr w:type="spellEnd"/>
            <w:r w:rsidRPr="009B51C5">
              <w:t xml:space="preserve"> (SSS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SSS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Silicon Transporter (Si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Si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Sulfate </w:t>
            </w:r>
            <w:proofErr w:type="spellStart"/>
            <w:r w:rsidRPr="009B51C5">
              <w:t>Permease</w:t>
            </w:r>
            <w:proofErr w:type="spellEnd"/>
            <w:r w:rsidRPr="009B51C5">
              <w:t xml:space="preserve"> (</w:t>
            </w:r>
            <w:proofErr w:type="spellStart"/>
            <w:r w:rsidRPr="009B51C5">
              <w:t>SulP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SulP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5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5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Telurite</w:t>
            </w:r>
            <w:proofErr w:type="spellEnd"/>
            <w:r w:rsidRPr="009B51C5">
              <w:t>-resistance/</w:t>
            </w:r>
            <w:proofErr w:type="spellStart"/>
            <w:r w:rsidRPr="009B51C5">
              <w:t>Dicarboxylate</w:t>
            </w:r>
            <w:proofErr w:type="spellEnd"/>
            <w:r w:rsidRPr="009B51C5">
              <w:t xml:space="preserve"> Transporter (TD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D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Transient Receptor Potential Ca2+ Channel (TRP-CC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RP-C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Putative 4-Toluene </w:t>
            </w:r>
            <w:proofErr w:type="spellStart"/>
            <w:r w:rsidRPr="009B51C5">
              <w:t>Sulfonate</w:t>
            </w:r>
            <w:proofErr w:type="spellEnd"/>
            <w:r w:rsidRPr="009B51C5">
              <w:t xml:space="preserve"> Uptake </w:t>
            </w:r>
            <w:proofErr w:type="spellStart"/>
            <w:r w:rsidRPr="009B51C5">
              <w:t>Permease</w:t>
            </w:r>
            <w:proofErr w:type="spellEnd"/>
            <w:r w:rsidRPr="009B51C5">
              <w:t xml:space="preserve"> (TSUP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SUP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Twin </w:t>
            </w:r>
            <w:proofErr w:type="spellStart"/>
            <w:r w:rsidRPr="009B51C5">
              <w:t>Arginine</w:t>
            </w:r>
            <w:proofErr w:type="spellEnd"/>
            <w:r w:rsidRPr="009B51C5">
              <w:t xml:space="preserve"> Targeting (Ta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a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Tellurium Ion Resistance (</w:t>
            </w:r>
            <w:proofErr w:type="spellStart"/>
            <w:r w:rsidRPr="009B51C5">
              <w:t>TerC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TerC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Threonine</w:t>
            </w:r>
            <w:proofErr w:type="spellEnd"/>
            <w:r w:rsidRPr="009B51C5">
              <w:t>/Serine Exporter (</w:t>
            </w:r>
            <w:proofErr w:type="spellStart"/>
            <w:r w:rsidRPr="009B51C5">
              <w:t>ThrE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ThrE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0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Chloroplast Envelope Anion Channel-forming Tic110 (Tic110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ic110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Urea Transporter (U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U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Voltage-gated Ion Channel (VIC) </w:t>
            </w:r>
            <w:proofErr w:type="spellStart"/>
            <w:r w:rsidRPr="009B51C5">
              <w:t>Superfamily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VIC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5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9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3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Vacuolar Iron Transporter (VIT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VIT</w:t>
            </w:r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6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 xml:space="preserve">The </w:t>
            </w:r>
            <w:proofErr w:type="spellStart"/>
            <w:r w:rsidRPr="009B51C5">
              <w:t>YggT</w:t>
            </w:r>
            <w:proofErr w:type="spellEnd"/>
            <w:r w:rsidRPr="009B51C5">
              <w:t xml:space="preserve"> or Fanciful K</w:t>
            </w:r>
            <w:r w:rsidRPr="009B51C5">
              <w:rPr>
                <w:vertAlign w:val="superscript"/>
              </w:rPr>
              <w:t>+</w:t>
            </w:r>
            <w:r w:rsidRPr="009B51C5">
              <w:t xml:space="preserve"> Uptake-B (</w:t>
            </w:r>
            <w:proofErr w:type="spellStart"/>
            <w:r w:rsidRPr="009B51C5">
              <w:t>FkuB</w:t>
            </w:r>
            <w:proofErr w:type="spellEnd"/>
            <w:r w:rsidRPr="009B51C5">
              <w:t xml:space="preserve">; </w:t>
            </w:r>
            <w:proofErr w:type="spellStart"/>
            <w:r w:rsidRPr="009B51C5">
              <w:t>YggT</w:t>
            </w:r>
            <w:proofErr w:type="spellEnd"/>
            <w:r w:rsidRPr="009B51C5">
              <w:t>) Famil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proofErr w:type="spellStart"/>
            <w:r w:rsidRPr="009B51C5">
              <w:t>YggT</w:t>
            </w:r>
            <w:proofErr w:type="spellEnd"/>
          </w:p>
        </w:tc>
        <w:tc>
          <w:tcPr>
            <w:tcW w:w="5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9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2</w:t>
            </w:r>
          </w:p>
        </w:tc>
        <w:tc>
          <w:tcPr>
            <w:tcW w:w="6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4</w:t>
            </w:r>
          </w:p>
        </w:tc>
      </w:tr>
      <w:tr w:rsidR="009B51C5" w:rsidRPr="009B51C5" w:rsidTr="00AC1A15">
        <w:trPr>
          <w:trHeight w:val="274"/>
        </w:trPr>
        <w:tc>
          <w:tcPr>
            <w:tcW w:w="6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The Zinc (Zn</w:t>
            </w:r>
            <w:r w:rsidRPr="009B51C5">
              <w:rPr>
                <w:vertAlign w:val="superscript"/>
              </w:rPr>
              <w:t>2+</w:t>
            </w:r>
            <w:r w:rsidRPr="009B51C5">
              <w:t>)-Iron (Fe</w:t>
            </w:r>
            <w:r w:rsidRPr="009B51C5">
              <w:rPr>
                <w:vertAlign w:val="superscript"/>
              </w:rPr>
              <w:t>2+</w:t>
            </w:r>
            <w:r w:rsidRPr="009B51C5">
              <w:t xml:space="preserve">) </w:t>
            </w:r>
            <w:proofErr w:type="spellStart"/>
            <w:r w:rsidRPr="009B51C5">
              <w:t>Permease</w:t>
            </w:r>
            <w:proofErr w:type="spellEnd"/>
            <w:r w:rsidRPr="009B51C5">
              <w:t xml:space="preserve"> (ZIP) Famil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</w:pPr>
            <w:r w:rsidRPr="009B51C5">
              <w:t>ZIP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0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9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51C5" w:rsidRPr="009B51C5" w:rsidRDefault="009B51C5" w:rsidP="009B51C5">
            <w:pPr>
              <w:pStyle w:val="TableText"/>
              <w:jc w:val="right"/>
            </w:pPr>
            <w:r w:rsidRPr="009B51C5">
              <w:t>19</w:t>
            </w:r>
          </w:p>
        </w:tc>
      </w:tr>
      <w:tr w:rsidR="000F58C3" w:rsidRPr="009B51C5" w:rsidTr="00AC1A15">
        <w:trPr>
          <w:trHeight w:val="274"/>
        </w:trPr>
        <w:tc>
          <w:tcPr>
            <w:tcW w:w="6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58C3" w:rsidRPr="009B51C5" w:rsidRDefault="000F58C3" w:rsidP="000F58C3">
            <w:pPr>
              <w:pStyle w:val="TableText"/>
              <w:rPr>
                <w:b/>
              </w:rPr>
            </w:pPr>
            <w:r w:rsidRPr="009B51C5">
              <w:rPr>
                <w:b/>
              </w:rPr>
              <w:t xml:space="preserve">Total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58C3" w:rsidRPr="009B51C5" w:rsidRDefault="000F58C3" w:rsidP="000F58C3">
            <w:pPr>
              <w:pStyle w:val="TableText"/>
              <w:rPr>
                <w:b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58C3" w:rsidRPr="009B51C5" w:rsidRDefault="000F58C3" w:rsidP="009B51C5">
            <w:pPr>
              <w:pStyle w:val="TableText"/>
              <w:jc w:val="right"/>
              <w:rPr>
                <w:b/>
              </w:rPr>
            </w:pPr>
            <w:r w:rsidRPr="009B51C5">
              <w:rPr>
                <w:b/>
              </w:rPr>
              <w:t>51</w:t>
            </w:r>
            <w:r w:rsidR="009B51C5" w:rsidRPr="009B51C5">
              <w:rPr>
                <w:b/>
              </w:rPr>
              <w:t>4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58C3" w:rsidRPr="009B51C5" w:rsidRDefault="000F58C3" w:rsidP="009B51C5">
            <w:pPr>
              <w:pStyle w:val="TableText"/>
              <w:jc w:val="right"/>
              <w:rPr>
                <w:b/>
              </w:rPr>
            </w:pPr>
            <w:r w:rsidRPr="009B51C5">
              <w:rPr>
                <w:b/>
              </w:rPr>
              <w:t>50</w:t>
            </w:r>
            <w:r w:rsidR="009B51C5" w:rsidRPr="009B51C5">
              <w:rPr>
                <w:b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F58C3" w:rsidRPr="009B51C5" w:rsidRDefault="000F58C3" w:rsidP="009B51C5">
            <w:pPr>
              <w:pStyle w:val="TableText"/>
              <w:jc w:val="right"/>
              <w:rPr>
                <w:b/>
              </w:rPr>
            </w:pPr>
            <w:r w:rsidRPr="009B51C5">
              <w:rPr>
                <w:b/>
              </w:rPr>
              <w:t>1,01</w:t>
            </w:r>
            <w:r w:rsidR="009B51C5" w:rsidRPr="009B51C5">
              <w:rPr>
                <w:b/>
              </w:rPr>
              <w:t>4</w:t>
            </w:r>
          </w:p>
        </w:tc>
      </w:tr>
    </w:tbl>
    <w:p w:rsidR="002714BF" w:rsidRDefault="002714BF">
      <w:pPr>
        <w:rPr>
          <w:b/>
        </w:rPr>
      </w:pPr>
    </w:p>
    <w:sectPr w:rsidR="002714BF" w:rsidSect="009E4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27B4" w:rsidRDefault="00E927B4" w:rsidP="00445F0F">
      <w:r>
        <w:separator/>
      </w:r>
    </w:p>
  </w:endnote>
  <w:endnote w:type="continuationSeparator" w:id="0">
    <w:p w:rsidR="00E927B4" w:rsidRDefault="00E927B4" w:rsidP="00445F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27B4" w:rsidRDefault="00E927B4" w:rsidP="00445F0F">
      <w:r>
        <w:separator/>
      </w:r>
    </w:p>
  </w:footnote>
  <w:footnote w:type="continuationSeparator" w:id="0">
    <w:p w:rsidR="00E927B4" w:rsidRDefault="00E927B4" w:rsidP="00445F0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C20E72"/>
    <w:multiLevelType w:val="hybridMultilevel"/>
    <w:tmpl w:val="E07A689C"/>
    <w:lvl w:ilvl="0" w:tplc="6C76788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4D3592"/>
    <w:multiLevelType w:val="hybridMultilevel"/>
    <w:tmpl w:val="019E6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8779E"/>
    <w:rsid w:val="000025F3"/>
    <w:rsid w:val="00004E09"/>
    <w:rsid w:val="000128F4"/>
    <w:rsid w:val="00015AC9"/>
    <w:rsid w:val="000175FE"/>
    <w:rsid w:val="000206C8"/>
    <w:rsid w:val="00027CEA"/>
    <w:rsid w:val="000340FE"/>
    <w:rsid w:val="00040909"/>
    <w:rsid w:val="00043E0D"/>
    <w:rsid w:val="000449FB"/>
    <w:rsid w:val="000454AB"/>
    <w:rsid w:val="000512D6"/>
    <w:rsid w:val="00051D78"/>
    <w:rsid w:val="000559F1"/>
    <w:rsid w:val="000568AD"/>
    <w:rsid w:val="000569AB"/>
    <w:rsid w:val="0005797A"/>
    <w:rsid w:val="00066C64"/>
    <w:rsid w:val="000674E2"/>
    <w:rsid w:val="0007107D"/>
    <w:rsid w:val="000744D2"/>
    <w:rsid w:val="00074F11"/>
    <w:rsid w:val="00075551"/>
    <w:rsid w:val="000760EB"/>
    <w:rsid w:val="0007643F"/>
    <w:rsid w:val="00077461"/>
    <w:rsid w:val="00077610"/>
    <w:rsid w:val="0008426D"/>
    <w:rsid w:val="00084545"/>
    <w:rsid w:val="00085879"/>
    <w:rsid w:val="00085BA2"/>
    <w:rsid w:val="00086DFA"/>
    <w:rsid w:val="00087E71"/>
    <w:rsid w:val="000914FA"/>
    <w:rsid w:val="00092EB8"/>
    <w:rsid w:val="000A0DAC"/>
    <w:rsid w:val="000A5278"/>
    <w:rsid w:val="000A5608"/>
    <w:rsid w:val="000A7CBC"/>
    <w:rsid w:val="000B43D1"/>
    <w:rsid w:val="000C07F6"/>
    <w:rsid w:val="000C5247"/>
    <w:rsid w:val="000C528D"/>
    <w:rsid w:val="000D1E73"/>
    <w:rsid w:val="000D742F"/>
    <w:rsid w:val="000E09EB"/>
    <w:rsid w:val="000E1B94"/>
    <w:rsid w:val="000E2144"/>
    <w:rsid w:val="000E28EB"/>
    <w:rsid w:val="000E2C5A"/>
    <w:rsid w:val="000E3661"/>
    <w:rsid w:val="000E4CBE"/>
    <w:rsid w:val="000E7CC0"/>
    <w:rsid w:val="000E7D30"/>
    <w:rsid w:val="000F2110"/>
    <w:rsid w:val="000F33EE"/>
    <w:rsid w:val="000F48B0"/>
    <w:rsid w:val="000F58C3"/>
    <w:rsid w:val="00100905"/>
    <w:rsid w:val="00104171"/>
    <w:rsid w:val="00104923"/>
    <w:rsid w:val="00105A36"/>
    <w:rsid w:val="00106D03"/>
    <w:rsid w:val="0011040D"/>
    <w:rsid w:val="001134A4"/>
    <w:rsid w:val="0011577B"/>
    <w:rsid w:val="0012462A"/>
    <w:rsid w:val="00125D33"/>
    <w:rsid w:val="001322A5"/>
    <w:rsid w:val="00133538"/>
    <w:rsid w:val="001369F0"/>
    <w:rsid w:val="001421E2"/>
    <w:rsid w:val="00142B00"/>
    <w:rsid w:val="00145DB5"/>
    <w:rsid w:val="001504D0"/>
    <w:rsid w:val="00151083"/>
    <w:rsid w:val="00153336"/>
    <w:rsid w:val="001542A4"/>
    <w:rsid w:val="001560BA"/>
    <w:rsid w:val="00161CCA"/>
    <w:rsid w:val="00162A53"/>
    <w:rsid w:val="001639E4"/>
    <w:rsid w:val="001647CC"/>
    <w:rsid w:val="00167CB9"/>
    <w:rsid w:val="0017093D"/>
    <w:rsid w:val="0017239A"/>
    <w:rsid w:val="00172AD7"/>
    <w:rsid w:val="0017477A"/>
    <w:rsid w:val="00174876"/>
    <w:rsid w:val="00180437"/>
    <w:rsid w:val="001808E0"/>
    <w:rsid w:val="001826FC"/>
    <w:rsid w:val="00183537"/>
    <w:rsid w:val="0018441A"/>
    <w:rsid w:val="00190EC3"/>
    <w:rsid w:val="001A3E05"/>
    <w:rsid w:val="001A4799"/>
    <w:rsid w:val="001A51E5"/>
    <w:rsid w:val="001A5A86"/>
    <w:rsid w:val="001A5CB8"/>
    <w:rsid w:val="001A6710"/>
    <w:rsid w:val="001A6E15"/>
    <w:rsid w:val="001A7012"/>
    <w:rsid w:val="001B2009"/>
    <w:rsid w:val="001B25F6"/>
    <w:rsid w:val="001B2867"/>
    <w:rsid w:val="001B2F6F"/>
    <w:rsid w:val="001B5A6A"/>
    <w:rsid w:val="001B770D"/>
    <w:rsid w:val="001C1B8A"/>
    <w:rsid w:val="001C3D0F"/>
    <w:rsid w:val="001C6D60"/>
    <w:rsid w:val="001C7157"/>
    <w:rsid w:val="001C7F09"/>
    <w:rsid w:val="001D1CAC"/>
    <w:rsid w:val="001D3A75"/>
    <w:rsid w:val="001D4539"/>
    <w:rsid w:val="001D5FD4"/>
    <w:rsid w:val="001D6540"/>
    <w:rsid w:val="001D65FD"/>
    <w:rsid w:val="001D78AD"/>
    <w:rsid w:val="001E2847"/>
    <w:rsid w:val="001E38A9"/>
    <w:rsid w:val="001E590D"/>
    <w:rsid w:val="001F4B2D"/>
    <w:rsid w:val="00200C40"/>
    <w:rsid w:val="00203283"/>
    <w:rsid w:val="00204F27"/>
    <w:rsid w:val="0020660C"/>
    <w:rsid w:val="00207926"/>
    <w:rsid w:val="00220606"/>
    <w:rsid w:val="00221996"/>
    <w:rsid w:val="0022243E"/>
    <w:rsid w:val="00224B85"/>
    <w:rsid w:val="00226190"/>
    <w:rsid w:val="0022656C"/>
    <w:rsid w:val="002323FE"/>
    <w:rsid w:val="00234304"/>
    <w:rsid w:val="00237737"/>
    <w:rsid w:val="00240D17"/>
    <w:rsid w:val="0024188E"/>
    <w:rsid w:val="00241DF0"/>
    <w:rsid w:val="002424EF"/>
    <w:rsid w:val="00242770"/>
    <w:rsid w:val="00246630"/>
    <w:rsid w:val="002472FC"/>
    <w:rsid w:val="00256316"/>
    <w:rsid w:val="00256482"/>
    <w:rsid w:val="002650F8"/>
    <w:rsid w:val="002677C4"/>
    <w:rsid w:val="0027102C"/>
    <w:rsid w:val="002714BF"/>
    <w:rsid w:val="002726EA"/>
    <w:rsid w:val="00272D68"/>
    <w:rsid w:val="0027797A"/>
    <w:rsid w:val="00277C4A"/>
    <w:rsid w:val="00281637"/>
    <w:rsid w:val="00281A01"/>
    <w:rsid w:val="00281A1B"/>
    <w:rsid w:val="002827B1"/>
    <w:rsid w:val="00286040"/>
    <w:rsid w:val="00296E62"/>
    <w:rsid w:val="00297134"/>
    <w:rsid w:val="00297DBA"/>
    <w:rsid w:val="002A1831"/>
    <w:rsid w:val="002A1953"/>
    <w:rsid w:val="002A6DE5"/>
    <w:rsid w:val="002B240F"/>
    <w:rsid w:val="002B3155"/>
    <w:rsid w:val="002B3BFB"/>
    <w:rsid w:val="002C0310"/>
    <w:rsid w:val="002C4D2D"/>
    <w:rsid w:val="002C5318"/>
    <w:rsid w:val="002C7746"/>
    <w:rsid w:val="002D5962"/>
    <w:rsid w:val="002D7334"/>
    <w:rsid w:val="002E359E"/>
    <w:rsid w:val="002E5CD5"/>
    <w:rsid w:val="002E5EE5"/>
    <w:rsid w:val="002E718F"/>
    <w:rsid w:val="002E72A3"/>
    <w:rsid w:val="002F2908"/>
    <w:rsid w:val="002F618F"/>
    <w:rsid w:val="00300F3F"/>
    <w:rsid w:val="003013F3"/>
    <w:rsid w:val="00301908"/>
    <w:rsid w:val="00301F3A"/>
    <w:rsid w:val="003050AE"/>
    <w:rsid w:val="00306CEA"/>
    <w:rsid w:val="0030718B"/>
    <w:rsid w:val="003124D4"/>
    <w:rsid w:val="003149C8"/>
    <w:rsid w:val="0031511E"/>
    <w:rsid w:val="00315497"/>
    <w:rsid w:val="0031713E"/>
    <w:rsid w:val="00317C16"/>
    <w:rsid w:val="003203F2"/>
    <w:rsid w:val="003257C9"/>
    <w:rsid w:val="0032582A"/>
    <w:rsid w:val="00330C94"/>
    <w:rsid w:val="0033246E"/>
    <w:rsid w:val="00333EAA"/>
    <w:rsid w:val="00335B63"/>
    <w:rsid w:val="00337526"/>
    <w:rsid w:val="00340FA4"/>
    <w:rsid w:val="00341393"/>
    <w:rsid w:val="00343654"/>
    <w:rsid w:val="00346A19"/>
    <w:rsid w:val="00351823"/>
    <w:rsid w:val="00355BF1"/>
    <w:rsid w:val="003639B6"/>
    <w:rsid w:val="00364444"/>
    <w:rsid w:val="0036464B"/>
    <w:rsid w:val="0036525C"/>
    <w:rsid w:val="003667DB"/>
    <w:rsid w:val="003673BF"/>
    <w:rsid w:val="003702A9"/>
    <w:rsid w:val="00371532"/>
    <w:rsid w:val="003766DC"/>
    <w:rsid w:val="00376E41"/>
    <w:rsid w:val="00377578"/>
    <w:rsid w:val="00383010"/>
    <w:rsid w:val="00383118"/>
    <w:rsid w:val="00385FAE"/>
    <w:rsid w:val="00386D9C"/>
    <w:rsid w:val="00386DBA"/>
    <w:rsid w:val="003902DF"/>
    <w:rsid w:val="003910D0"/>
    <w:rsid w:val="00391BFC"/>
    <w:rsid w:val="003944F2"/>
    <w:rsid w:val="003A020D"/>
    <w:rsid w:val="003A04E1"/>
    <w:rsid w:val="003A318F"/>
    <w:rsid w:val="003A41CC"/>
    <w:rsid w:val="003A581D"/>
    <w:rsid w:val="003A5BF1"/>
    <w:rsid w:val="003B0535"/>
    <w:rsid w:val="003B0B9B"/>
    <w:rsid w:val="003B284D"/>
    <w:rsid w:val="003B2D96"/>
    <w:rsid w:val="003B674A"/>
    <w:rsid w:val="003C70E8"/>
    <w:rsid w:val="003D030D"/>
    <w:rsid w:val="003D0873"/>
    <w:rsid w:val="003D14F8"/>
    <w:rsid w:val="003D1DE6"/>
    <w:rsid w:val="003D3FB1"/>
    <w:rsid w:val="003D4D00"/>
    <w:rsid w:val="003D66B3"/>
    <w:rsid w:val="003E0312"/>
    <w:rsid w:val="003E440E"/>
    <w:rsid w:val="003E4560"/>
    <w:rsid w:val="003E4D4F"/>
    <w:rsid w:val="003E4EF2"/>
    <w:rsid w:val="003E6D5C"/>
    <w:rsid w:val="003E7276"/>
    <w:rsid w:val="003F34EF"/>
    <w:rsid w:val="003F3F1E"/>
    <w:rsid w:val="003F4CCF"/>
    <w:rsid w:val="003F4F73"/>
    <w:rsid w:val="0040018F"/>
    <w:rsid w:val="004034D1"/>
    <w:rsid w:val="00403AF5"/>
    <w:rsid w:val="00403F7C"/>
    <w:rsid w:val="0040487D"/>
    <w:rsid w:val="00404E63"/>
    <w:rsid w:val="00406AEF"/>
    <w:rsid w:val="00412EF2"/>
    <w:rsid w:val="00415A71"/>
    <w:rsid w:val="004166A7"/>
    <w:rsid w:val="00420A1E"/>
    <w:rsid w:val="00422BCC"/>
    <w:rsid w:val="00425C49"/>
    <w:rsid w:val="004364D1"/>
    <w:rsid w:val="00442A37"/>
    <w:rsid w:val="00445F0F"/>
    <w:rsid w:val="004514B4"/>
    <w:rsid w:val="00452605"/>
    <w:rsid w:val="004543C3"/>
    <w:rsid w:val="00454E87"/>
    <w:rsid w:val="00456773"/>
    <w:rsid w:val="00456814"/>
    <w:rsid w:val="00460BA5"/>
    <w:rsid w:val="00461DA5"/>
    <w:rsid w:val="00462489"/>
    <w:rsid w:val="0046557B"/>
    <w:rsid w:val="00467745"/>
    <w:rsid w:val="004679EF"/>
    <w:rsid w:val="0047082A"/>
    <w:rsid w:val="00472BAC"/>
    <w:rsid w:val="0047377A"/>
    <w:rsid w:val="00477839"/>
    <w:rsid w:val="00477CB0"/>
    <w:rsid w:val="00477E62"/>
    <w:rsid w:val="00482925"/>
    <w:rsid w:val="00482976"/>
    <w:rsid w:val="00483B39"/>
    <w:rsid w:val="0048779E"/>
    <w:rsid w:val="0049085D"/>
    <w:rsid w:val="00490C68"/>
    <w:rsid w:val="00491F07"/>
    <w:rsid w:val="0049532A"/>
    <w:rsid w:val="004971F9"/>
    <w:rsid w:val="004A0C51"/>
    <w:rsid w:val="004A1431"/>
    <w:rsid w:val="004A21B2"/>
    <w:rsid w:val="004B3684"/>
    <w:rsid w:val="004B56B2"/>
    <w:rsid w:val="004B5755"/>
    <w:rsid w:val="004B597A"/>
    <w:rsid w:val="004B5EB1"/>
    <w:rsid w:val="004B6D79"/>
    <w:rsid w:val="004B7632"/>
    <w:rsid w:val="004C14A7"/>
    <w:rsid w:val="004C1703"/>
    <w:rsid w:val="004C5D37"/>
    <w:rsid w:val="004C6397"/>
    <w:rsid w:val="004D1BB3"/>
    <w:rsid w:val="004D3560"/>
    <w:rsid w:val="004E2C34"/>
    <w:rsid w:val="004E49AE"/>
    <w:rsid w:val="004E49F1"/>
    <w:rsid w:val="004E7E88"/>
    <w:rsid w:val="004F45DB"/>
    <w:rsid w:val="004F75FE"/>
    <w:rsid w:val="005018BE"/>
    <w:rsid w:val="005174A9"/>
    <w:rsid w:val="005178F3"/>
    <w:rsid w:val="00520A27"/>
    <w:rsid w:val="005231C8"/>
    <w:rsid w:val="00525FAB"/>
    <w:rsid w:val="00526801"/>
    <w:rsid w:val="00537BB6"/>
    <w:rsid w:val="00537FC4"/>
    <w:rsid w:val="005406ED"/>
    <w:rsid w:val="00540C4D"/>
    <w:rsid w:val="00541A5B"/>
    <w:rsid w:val="00543659"/>
    <w:rsid w:val="00543F8C"/>
    <w:rsid w:val="005443B6"/>
    <w:rsid w:val="00547820"/>
    <w:rsid w:val="00547F10"/>
    <w:rsid w:val="0055384A"/>
    <w:rsid w:val="0055407B"/>
    <w:rsid w:val="00554792"/>
    <w:rsid w:val="00556732"/>
    <w:rsid w:val="00556F59"/>
    <w:rsid w:val="00561806"/>
    <w:rsid w:val="00562C55"/>
    <w:rsid w:val="00562EEF"/>
    <w:rsid w:val="005656A1"/>
    <w:rsid w:val="005667E2"/>
    <w:rsid w:val="00570A5A"/>
    <w:rsid w:val="00570D81"/>
    <w:rsid w:val="00574351"/>
    <w:rsid w:val="00575178"/>
    <w:rsid w:val="00575B95"/>
    <w:rsid w:val="005766D1"/>
    <w:rsid w:val="00576E29"/>
    <w:rsid w:val="0058226A"/>
    <w:rsid w:val="00586495"/>
    <w:rsid w:val="00587AF8"/>
    <w:rsid w:val="00592134"/>
    <w:rsid w:val="00593DE8"/>
    <w:rsid w:val="00597C5F"/>
    <w:rsid w:val="005A1242"/>
    <w:rsid w:val="005A45D0"/>
    <w:rsid w:val="005B1262"/>
    <w:rsid w:val="005B4ECD"/>
    <w:rsid w:val="005C2E40"/>
    <w:rsid w:val="005C73CE"/>
    <w:rsid w:val="005D26EA"/>
    <w:rsid w:val="005D2ADE"/>
    <w:rsid w:val="005D62C2"/>
    <w:rsid w:val="005E1C5F"/>
    <w:rsid w:val="005E2A38"/>
    <w:rsid w:val="005E6337"/>
    <w:rsid w:val="005F033D"/>
    <w:rsid w:val="005F210D"/>
    <w:rsid w:val="006048D4"/>
    <w:rsid w:val="0060498E"/>
    <w:rsid w:val="00604B74"/>
    <w:rsid w:val="006059EE"/>
    <w:rsid w:val="00605B27"/>
    <w:rsid w:val="0060650E"/>
    <w:rsid w:val="00606BAE"/>
    <w:rsid w:val="00612234"/>
    <w:rsid w:val="006178B2"/>
    <w:rsid w:val="00621103"/>
    <w:rsid w:val="006254AF"/>
    <w:rsid w:val="0062653E"/>
    <w:rsid w:val="00631736"/>
    <w:rsid w:val="00632763"/>
    <w:rsid w:val="00636A7F"/>
    <w:rsid w:val="0064000F"/>
    <w:rsid w:val="00640953"/>
    <w:rsid w:val="00641062"/>
    <w:rsid w:val="00650338"/>
    <w:rsid w:val="006518F1"/>
    <w:rsid w:val="00652307"/>
    <w:rsid w:val="006526D2"/>
    <w:rsid w:val="0065541F"/>
    <w:rsid w:val="0065736A"/>
    <w:rsid w:val="00657864"/>
    <w:rsid w:val="00662FDA"/>
    <w:rsid w:val="00666BD9"/>
    <w:rsid w:val="00671BFF"/>
    <w:rsid w:val="00673E3A"/>
    <w:rsid w:val="0067441F"/>
    <w:rsid w:val="006763FB"/>
    <w:rsid w:val="0068362B"/>
    <w:rsid w:val="00686DF9"/>
    <w:rsid w:val="006907B2"/>
    <w:rsid w:val="00690F95"/>
    <w:rsid w:val="0069101A"/>
    <w:rsid w:val="00692098"/>
    <w:rsid w:val="006925C9"/>
    <w:rsid w:val="00692C9E"/>
    <w:rsid w:val="006931B4"/>
    <w:rsid w:val="006936B8"/>
    <w:rsid w:val="006941C1"/>
    <w:rsid w:val="006979CE"/>
    <w:rsid w:val="00697E40"/>
    <w:rsid w:val="006A1027"/>
    <w:rsid w:val="006A2659"/>
    <w:rsid w:val="006A312C"/>
    <w:rsid w:val="006A52D4"/>
    <w:rsid w:val="006B4D1E"/>
    <w:rsid w:val="006B5892"/>
    <w:rsid w:val="006B5B5A"/>
    <w:rsid w:val="006B7003"/>
    <w:rsid w:val="006C0E86"/>
    <w:rsid w:val="006C18B9"/>
    <w:rsid w:val="006C289A"/>
    <w:rsid w:val="006C3449"/>
    <w:rsid w:val="006C5B36"/>
    <w:rsid w:val="006C7FF8"/>
    <w:rsid w:val="006D1E03"/>
    <w:rsid w:val="006D2B41"/>
    <w:rsid w:val="006D39BD"/>
    <w:rsid w:val="006D44AB"/>
    <w:rsid w:val="006D47B0"/>
    <w:rsid w:val="006D4B43"/>
    <w:rsid w:val="006D5415"/>
    <w:rsid w:val="006D5C29"/>
    <w:rsid w:val="006D606F"/>
    <w:rsid w:val="006D7AB4"/>
    <w:rsid w:val="006E1BD6"/>
    <w:rsid w:val="006E2FF3"/>
    <w:rsid w:val="006E73B6"/>
    <w:rsid w:val="006F1176"/>
    <w:rsid w:val="006F4F94"/>
    <w:rsid w:val="006F7DE9"/>
    <w:rsid w:val="00702FC0"/>
    <w:rsid w:val="00703770"/>
    <w:rsid w:val="00703C90"/>
    <w:rsid w:val="00706115"/>
    <w:rsid w:val="007061C8"/>
    <w:rsid w:val="00710788"/>
    <w:rsid w:val="0071739A"/>
    <w:rsid w:val="00721850"/>
    <w:rsid w:val="00724CDD"/>
    <w:rsid w:val="00726160"/>
    <w:rsid w:val="007261BE"/>
    <w:rsid w:val="0073480A"/>
    <w:rsid w:val="0074120C"/>
    <w:rsid w:val="00746E64"/>
    <w:rsid w:val="00746FA9"/>
    <w:rsid w:val="00747735"/>
    <w:rsid w:val="0075188A"/>
    <w:rsid w:val="00752905"/>
    <w:rsid w:val="00756282"/>
    <w:rsid w:val="00757420"/>
    <w:rsid w:val="00757588"/>
    <w:rsid w:val="007634DE"/>
    <w:rsid w:val="007672F0"/>
    <w:rsid w:val="00770381"/>
    <w:rsid w:val="00773424"/>
    <w:rsid w:val="00775DD1"/>
    <w:rsid w:val="00775FA1"/>
    <w:rsid w:val="00780231"/>
    <w:rsid w:val="00782D4F"/>
    <w:rsid w:val="007846B5"/>
    <w:rsid w:val="00785A30"/>
    <w:rsid w:val="0078743D"/>
    <w:rsid w:val="007947B0"/>
    <w:rsid w:val="007949BB"/>
    <w:rsid w:val="00794F4B"/>
    <w:rsid w:val="007967A3"/>
    <w:rsid w:val="00796C4A"/>
    <w:rsid w:val="0079733B"/>
    <w:rsid w:val="00797371"/>
    <w:rsid w:val="007A3C45"/>
    <w:rsid w:val="007A40A5"/>
    <w:rsid w:val="007A53FF"/>
    <w:rsid w:val="007B5C8A"/>
    <w:rsid w:val="007B5D64"/>
    <w:rsid w:val="007B623A"/>
    <w:rsid w:val="007C00B8"/>
    <w:rsid w:val="007C2D51"/>
    <w:rsid w:val="007C3340"/>
    <w:rsid w:val="007C400E"/>
    <w:rsid w:val="007C43D3"/>
    <w:rsid w:val="007C7083"/>
    <w:rsid w:val="007D2387"/>
    <w:rsid w:val="007D4E46"/>
    <w:rsid w:val="007D5A2F"/>
    <w:rsid w:val="007E14F7"/>
    <w:rsid w:val="007E20AC"/>
    <w:rsid w:val="007E3586"/>
    <w:rsid w:val="007E3CD3"/>
    <w:rsid w:val="007E45E1"/>
    <w:rsid w:val="007E49CE"/>
    <w:rsid w:val="007E6FCF"/>
    <w:rsid w:val="007F0931"/>
    <w:rsid w:val="007F1BC6"/>
    <w:rsid w:val="007F264B"/>
    <w:rsid w:val="007F2B28"/>
    <w:rsid w:val="007F415E"/>
    <w:rsid w:val="007F433C"/>
    <w:rsid w:val="007F467A"/>
    <w:rsid w:val="007F6DAF"/>
    <w:rsid w:val="007F786A"/>
    <w:rsid w:val="007F79D5"/>
    <w:rsid w:val="007F7ED1"/>
    <w:rsid w:val="008023EB"/>
    <w:rsid w:val="00802A3D"/>
    <w:rsid w:val="00805AEC"/>
    <w:rsid w:val="008064B8"/>
    <w:rsid w:val="00807568"/>
    <w:rsid w:val="00807AA2"/>
    <w:rsid w:val="0081006F"/>
    <w:rsid w:val="0081287F"/>
    <w:rsid w:val="00814D76"/>
    <w:rsid w:val="00817360"/>
    <w:rsid w:val="00820509"/>
    <w:rsid w:val="00821FE7"/>
    <w:rsid w:val="00823EF7"/>
    <w:rsid w:val="0082471B"/>
    <w:rsid w:val="008247FF"/>
    <w:rsid w:val="00825424"/>
    <w:rsid w:val="00831D41"/>
    <w:rsid w:val="00834BEE"/>
    <w:rsid w:val="008350E8"/>
    <w:rsid w:val="00835206"/>
    <w:rsid w:val="00837A95"/>
    <w:rsid w:val="0084493B"/>
    <w:rsid w:val="00844AFD"/>
    <w:rsid w:val="0084609F"/>
    <w:rsid w:val="008474C7"/>
    <w:rsid w:val="00851432"/>
    <w:rsid w:val="008526AB"/>
    <w:rsid w:val="00854E2F"/>
    <w:rsid w:val="00855460"/>
    <w:rsid w:val="00856197"/>
    <w:rsid w:val="00860ABA"/>
    <w:rsid w:val="00860C95"/>
    <w:rsid w:val="00863466"/>
    <w:rsid w:val="00871313"/>
    <w:rsid w:val="00871C61"/>
    <w:rsid w:val="00872418"/>
    <w:rsid w:val="00875B49"/>
    <w:rsid w:val="00876741"/>
    <w:rsid w:val="00882326"/>
    <w:rsid w:val="00882939"/>
    <w:rsid w:val="008832F9"/>
    <w:rsid w:val="008842EB"/>
    <w:rsid w:val="008875E2"/>
    <w:rsid w:val="0089365A"/>
    <w:rsid w:val="008963FE"/>
    <w:rsid w:val="008A2C4B"/>
    <w:rsid w:val="008A43D5"/>
    <w:rsid w:val="008B1512"/>
    <w:rsid w:val="008B240A"/>
    <w:rsid w:val="008B3183"/>
    <w:rsid w:val="008B485A"/>
    <w:rsid w:val="008B4E7B"/>
    <w:rsid w:val="008B5076"/>
    <w:rsid w:val="008B5C5F"/>
    <w:rsid w:val="008B6453"/>
    <w:rsid w:val="008C2029"/>
    <w:rsid w:val="008C2E71"/>
    <w:rsid w:val="008C3BEB"/>
    <w:rsid w:val="008C5626"/>
    <w:rsid w:val="008C66FF"/>
    <w:rsid w:val="008D1941"/>
    <w:rsid w:val="008D24B4"/>
    <w:rsid w:val="008D24DE"/>
    <w:rsid w:val="008D362A"/>
    <w:rsid w:val="008E219F"/>
    <w:rsid w:val="008E4E44"/>
    <w:rsid w:val="008F071B"/>
    <w:rsid w:val="008F0976"/>
    <w:rsid w:val="008F13EF"/>
    <w:rsid w:val="008F1BAA"/>
    <w:rsid w:val="008F28C6"/>
    <w:rsid w:val="008F39BA"/>
    <w:rsid w:val="008F45F8"/>
    <w:rsid w:val="0090789F"/>
    <w:rsid w:val="00910CD3"/>
    <w:rsid w:val="00911480"/>
    <w:rsid w:val="0091245B"/>
    <w:rsid w:val="00912681"/>
    <w:rsid w:val="00915B0A"/>
    <w:rsid w:val="00915F11"/>
    <w:rsid w:val="00922583"/>
    <w:rsid w:val="00923745"/>
    <w:rsid w:val="00923FE9"/>
    <w:rsid w:val="00927206"/>
    <w:rsid w:val="00927F5B"/>
    <w:rsid w:val="00931248"/>
    <w:rsid w:val="00932C02"/>
    <w:rsid w:val="00933CFE"/>
    <w:rsid w:val="00934C12"/>
    <w:rsid w:val="00934FA6"/>
    <w:rsid w:val="00937EAC"/>
    <w:rsid w:val="0094061B"/>
    <w:rsid w:val="00941F07"/>
    <w:rsid w:val="00943392"/>
    <w:rsid w:val="009444AA"/>
    <w:rsid w:val="00947D2C"/>
    <w:rsid w:val="00947FBF"/>
    <w:rsid w:val="00953F97"/>
    <w:rsid w:val="009546D5"/>
    <w:rsid w:val="00954DF8"/>
    <w:rsid w:val="00955F3A"/>
    <w:rsid w:val="00957738"/>
    <w:rsid w:val="00957DBE"/>
    <w:rsid w:val="009635F3"/>
    <w:rsid w:val="009674CE"/>
    <w:rsid w:val="0096799C"/>
    <w:rsid w:val="00971313"/>
    <w:rsid w:val="00971B01"/>
    <w:rsid w:val="00972346"/>
    <w:rsid w:val="00972618"/>
    <w:rsid w:val="00972F13"/>
    <w:rsid w:val="00973793"/>
    <w:rsid w:val="009741BF"/>
    <w:rsid w:val="0097789C"/>
    <w:rsid w:val="00980C50"/>
    <w:rsid w:val="00981009"/>
    <w:rsid w:val="00985398"/>
    <w:rsid w:val="0098592D"/>
    <w:rsid w:val="00986841"/>
    <w:rsid w:val="009875EB"/>
    <w:rsid w:val="0099081E"/>
    <w:rsid w:val="00990BA7"/>
    <w:rsid w:val="00991141"/>
    <w:rsid w:val="00997211"/>
    <w:rsid w:val="009A1A8E"/>
    <w:rsid w:val="009A1E4E"/>
    <w:rsid w:val="009A314C"/>
    <w:rsid w:val="009A344B"/>
    <w:rsid w:val="009A47E1"/>
    <w:rsid w:val="009A6FC7"/>
    <w:rsid w:val="009B15A4"/>
    <w:rsid w:val="009B2C8D"/>
    <w:rsid w:val="009B2CF8"/>
    <w:rsid w:val="009B2F2B"/>
    <w:rsid w:val="009B51C5"/>
    <w:rsid w:val="009B6AC6"/>
    <w:rsid w:val="009B6B4C"/>
    <w:rsid w:val="009B7BE2"/>
    <w:rsid w:val="009C0A40"/>
    <w:rsid w:val="009C199A"/>
    <w:rsid w:val="009C258C"/>
    <w:rsid w:val="009C5E2C"/>
    <w:rsid w:val="009C66A8"/>
    <w:rsid w:val="009C7FFA"/>
    <w:rsid w:val="009D16A5"/>
    <w:rsid w:val="009D4AC3"/>
    <w:rsid w:val="009D5593"/>
    <w:rsid w:val="009D740C"/>
    <w:rsid w:val="009E07D1"/>
    <w:rsid w:val="009E4447"/>
    <w:rsid w:val="009E530F"/>
    <w:rsid w:val="009F0918"/>
    <w:rsid w:val="009F5DD9"/>
    <w:rsid w:val="009F60DD"/>
    <w:rsid w:val="009F7335"/>
    <w:rsid w:val="009F79A0"/>
    <w:rsid w:val="009F7FE7"/>
    <w:rsid w:val="00A01D52"/>
    <w:rsid w:val="00A0218A"/>
    <w:rsid w:val="00A0402F"/>
    <w:rsid w:val="00A04DE7"/>
    <w:rsid w:val="00A05B6C"/>
    <w:rsid w:val="00A072BA"/>
    <w:rsid w:val="00A07D17"/>
    <w:rsid w:val="00A10E0A"/>
    <w:rsid w:val="00A11986"/>
    <w:rsid w:val="00A1255E"/>
    <w:rsid w:val="00A21CFD"/>
    <w:rsid w:val="00A25C79"/>
    <w:rsid w:val="00A27105"/>
    <w:rsid w:val="00A27947"/>
    <w:rsid w:val="00A3230F"/>
    <w:rsid w:val="00A33F62"/>
    <w:rsid w:val="00A3491F"/>
    <w:rsid w:val="00A35C53"/>
    <w:rsid w:val="00A44721"/>
    <w:rsid w:val="00A458BD"/>
    <w:rsid w:val="00A4700F"/>
    <w:rsid w:val="00A51DDE"/>
    <w:rsid w:val="00A54E64"/>
    <w:rsid w:val="00A55E75"/>
    <w:rsid w:val="00A56EDD"/>
    <w:rsid w:val="00A57D38"/>
    <w:rsid w:val="00A6056E"/>
    <w:rsid w:val="00A6154C"/>
    <w:rsid w:val="00A62B83"/>
    <w:rsid w:val="00A6335D"/>
    <w:rsid w:val="00A66D94"/>
    <w:rsid w:val="00A723E1"/>
    <w:rsid w:val="00A723E2"/>
    <w:rsid w:val="00A7308C"/>
    <w:rsid w:val="00A7491D"/>
    <w:rsid w:val="00A7732A"/>
    <w:rsid w:val="00A7777F"/>
    <w:rsid w:val="00A777B0"/>
    <w:rsid w:val="00A80FAB"/>
    <w:rsid w:val="00A840E5"/>
    <w:rsid w:val="00A851E2"/>
    <w:rsid w:val="00A86B99"/>
    <w:rsid w:val="00A92AD5"/>
    <w:rsid w:val="00A92BB1"/>
    <w:rsid w:val="00A93B0B"/>
    <w:rsid w:val="00A97BD7"/>
    <w:rsid w:val="00AA0131"/>
    <w:rsid w:val="00AA2767"/>
    <w:rsid w:val="00AA2E09"/>
    <w:rsid w:val="00AB1458"/>
    <w:rsid w:val="00AB1822"/>
    <w:rsid w:val="00AB5FDA"/>
    <w:rsid w:val="00AC1A15"/>
    <w:rsid w:val="00AC2EEA"/>
    <w:rsid w:val="00AC40A6"/>
    <w:rsid w:val="00AC47B2"/>
    <w:rsid w:val="00AC67F8"/>
    <w:rsid w:val="00AC6CF1"/>
    <w:rsid w:val="00AD1486"/>
    <w:rsid w:val="00AD3B85"/>
    <w:rsid w:val="00AD49AB"/>
    <w:rsid w:val="00AD6DF1"/>
    <w:rsid w:val="00AD7BA0"/>
    <w:rsid w:val="00AD7D81"/>
    <w:rsid w:val="00AE1706"/>
    <w:rsid w:val="00AE2166"/>
    <w:rsid w:val="00AE2272"/>
    <w:rsid w:val="00AE2357"/>
    <w:rsid w:val="00AE347C"/>
    <w:rsid w:val="00AE35D4"/>
    <w:rsid w:val="00AE5F25"/>
    <w:rsid w:val="00AE6A5B"/>
    <w:rsid w:val="00AE7781"/>
    <w:rsid w:val="00AF21D1"/>
    <w:rsid w:val="00AF2E54"/>
    <w:rsid w:val="00AF2E81"/>
    <w:rsid w:val="00B0107B"/>
    <w:rsid w:val="00B020D5"/>
    <w:rsid w:val="00B0233A"/>
    <w:rsid w:val="00B04575"/>
    <w:rsid w:val="00B069D2"/>
    <w:rsid w:val="00B06F5E"/>
    <w:rsid w:val="00B07CB1"/>
    <w:rsid w:val="00B11A0F"/>
    <w:rsid w:val="00B12C04"/>
    <w:rsid w:val="00B13E74"/>
    <w:rsid w:val="00B15CCA"/>
    <w:rsid w:val="00B166D3"/>
    <w:rsid w:val="00B20650"/>
    <w:rsid w:val="00B206E3"/>
    <w:rsid w:val="00B20B2C"/>
    <w:rsid w:val="00B222F1"/>
    <w:rsid w:val="00B246ED"/>
    <w:rsid w:val="00B27DBF"/>
    <w:rsid w:val="00B3368A"/>
    <w:rsid w:val="00B37A82"/>
    <w:rsid w:val="00B40165"/>
    <w:rsid w:val="00B4284A"/>
    <w:rsid w:val="00B4361F"/>
    <w:rsid w:val="00B43A6E"/>
    <w:rsid w:val="00B454C9"/>
    <w:rsid w:val="00B5094B"/>
    <w:rsid w:val="00B53537"/>
    <w:rsid w:val="00B5381A"/>
    <w:rsid w:val="00B54BE9"/>
    <w:rsid w:val="00B66657"/>
    <w:rsid w:val="00B6720C"/>
    <w:rsid w:val="00B7109B"/>
    <w:rsid w:val="00B71303"/>
    <w:rsid w:val="00B716FF"/>
    <w:rsid w:val="00B72225"/>
    <w:rsid w:val="00B747DA"/>
    <w:rsid w:val="00B767AD"/>
    <w:rsid w:val="00B76CE2"/>
    <w:rsid w:val="00B76E8A"/>
    <w:rsid w:val="00B81004"/>
    <w:rsid w:val="00B8215B"/>
    <w:rsid w:val="00B832CD"/>
    <w:rsid w:val="00B84AD1"/>
    <w:rsid w:val="00B84D4D"/>
    <w:rsid w:val="00B850F1"/>
    <w:rsid w:val="00B85853"/>
    <w:rsid w:val="00B95093"/>
    <w:rsid w:val="00B97A2F"/>
    <w:rsid w:val="00BA1714"/>
    <w:rsid w:val="00BA4FC7"/>
    <w:rsid w:val="00BA6078"/>
    <w:rsid w:val="00BA6278"/>
    <w:rsid w:val="00BA69B1"/>
    <w:rsid w:val="00BB2B9F"/>
    <w:rsid w:val="00BB2EB1"/>
    <w:rsid w:val="00BC0D85"/>
    <w:rsid w:val="00BC5DCD"/>
    <w:rsid w:val="00BC5E3E"/>
    <w:rsid w:val="00BC5F27"/>
    <w:rsid w:val="00BC7C92"/>
    <w:rsid w:val="00BD0B09"/>
    <w:rsid w:val="00BD0B0D"/>
    <w:rsid w:val="00BD0BF3"/>
    <w:rsid w:val="00BD6D12"/>
    <w:rsid w:val="00BE1E40"/>
    <w:rsid w:val="00BE2D34"/>
    <w:rsid w:val="00BE38D0"/>
    <w:rsid w:val="00BE3FB1"/>
    <w:rsid w:val="00BF019B"/>
    <w:rsid w:val="00BF2D47"/>
    <w:rsid w:val="00BF5C06"/>
    <w:rsid w:val="00BF78B2"/>
    <w:rsid w:val="00C02383"/>
    <w:rsid w:val="00C02CE8"/>
    <w:rsid w:val="00C06334"/>
    <w:rsid w:val="00C2556F"/>
    <w:rsid w:val="00C261F0"/>
    <w:rsid w:val="00C270FF"/>
    <w:rsid w:val="00C271DE"/>
    <w:rsid w:val="00C33EDE"/>
    <w:rsid w:val="00C43156"/>
    <w:rsid w:val="00C43481"/>
    <w:rsid w:val="00C47205"/>
    <w:rsid w:val="00C51554"/>
    <w:rsid w:val="00C51C00"/>
    <w:rsid w:val="00C526B9"/>
    <w:rsid w:val="00C539BF"/>
    <w:rsid w:val="00C55C98"/>
    <w:rsid w:val="00C6062E"/>
    <w:rsid w:val="00C60943"/>
    <w:rsid w:val="00C619A0"/>
    <w:rsid w:val="00C623CA"/>
    <w:rsid w:val="00C6420D"/>
    <w:rsid w:val="00C64F7A"/>
    <w:rsid w:val="00C65F98"/>
    <w:rsid w:val="00C66512"/>
    <w:rsid w:val="00C73955"/>
    <w:rsid w:val="00C73DAF"/>
    <w:rsid w:val="00C73EE2"/>
    <w:rsid w:val="00C7585B"/>
    <w:rsid w:val="00C80070"/>
    <w:rsid w:val="00C835AC"/>
    <w:rsid w:val="00C93D2D"/>
    <w:rsid w:val="00C96B7A"/>
    <w:rsid w:val="00C972FE"/>
    <w:rsid w:val="00CA0F1E"/>
    <w:rsid w:val="00CA111B"/>
    <w:rsid w:val="00CA2CF4"/>
    <w:rsid w:val="00CA47AC"/>
    <w:rsid w:val="00CB0AC2"/>
    <w:rsid w:val="00CB226A"/>
    <w:rsid w:val="00CB3025"/>
    <w:rsid w:val="00CB681E"/>
    <w:rsid w:val="00CC0D6E"/>
    <w:rsid w:val="00CC12EE"/>
    <w:rsid w:val="00CC2441"/>
    <w:rsid w:val="00CC2681"/>
    <w:rsid w:val="00CC585E"/>
    <w:rsid w:val="00CD02CD"/>
    <w:rsid w:val="00CE02E4"/>
    <w:rsid w:val="00CE4D31"/>
    <w:rsid w:val="00CE4FFF"/>
    <w:rsid w:val="00CE59F8"/>
    <w:rsid w:val="00CF13D2"/>
    <w:rsid w:val="00CF3909"/>
    <w:rsid w:val="00CF577D"/>
    <w:rsid w:val="00CF6B2A"/>
    <w:rsid w:val="00D00520"/>
    <w:rsid w:val="00D01367"/>
    <w:rsid w:val="00D0389B"/>
    <w:rsid w:val="00D04C39"/>
    <w:rsid w:val="00D0572F"/>
    <w:rsid w:val="00D06E91"/>
    <w:rsid w:val="00D11A90"/>
    <w:rsid w:val="00D1299C"/>
    <w:rsid w:val="00D1299F"/>
    <w:rsid w:val="00D136E0"/>
    <w:rsid w:val="00D15E1E"/>
    <w:rsid w:val="00D17CB2"/>
    <w:rsid w:val="00D17CD9"/>
    <w:rsid w:val="00D23403"/>
    <w:rsid w:val="00D27D1E"/>
    <w:rsid w:val="00D312C3"/>
    <w:rsid w:val="00D336D7"/>
    <w:rsid w:val="00D3493E"/>
    <w:rsid w:val="00D3665A"/>
    <w:rsid w:val="00D36753"/>
    <w:rsid w:val="00D374FE"/>
    <w:rsid w:val="00D45D39"/>
    <w:rsid w:val="00D5264C"/>
    <w:rsid w:val="00D530A8"/>
    <w:rsid w:val="00D53D25"/>
    <w:rsid w:val="00D55479"/>
    <w:rsid w:val="00D55A1C"/>
    <w:rsid w:val="00D56147"/>
    <w:rsid w:val="00D5798A"/>
    <w:rsid w:val="00D63911"/>
    <w:rsid w:val="00D6396D"/>
    <w:rsid w:val="00D71229"/>
    <w:rsid w:val="00D74189"/>
    <w:rsid w:val="00D741F3"/>
    <w:rsid w:val="00D74A9F"/>
    <w:rsid w:val="00D76BCC"/>
    <w:rsid w:val="00D773B1"/>
    <w:rsid w:val="00D774EC"/>
    <w:rsid w:val="00D77A58"/>
    <w:rsid w:val="00D81B98"/>
    <w:rsid w:val="00D82C04"/>
    <w:rsid w:val="00D9145C"/>
    <w:rsid w:val="00D91A9B"/>
    <w:rsid w:val="00D94228"/>
    <w:rsid w:val="00DA453D"/>
    <w:rsid w:val="00DA4D3F"/>
    <w:rsid w:val="00DB1B8C"/>
    <w:rsid w:val="00DB1DAD"/>
    <w:rsid w:val="00DB2A2A"/>
    <w:rsid w:val="00DB2ACD"/>
    <w:rsid w:val="00DB3ABD"/>
    <w:rsid w:val="00DB3D1F"/>
    <w:rsid w:val="00DB4609"/>
    <w:rsid w:val="00DB586D"/>
    <w:rsid w:val="00DB7EB8"/>
    <w:rsid w:val="00DC1450"/>
    <w:rsid w:val="00DC45D6"/>
    <w:rsid w:val="00DC4B97"/>
    <w:rsid w:val="00DD1075"/>
    <w:rsid w:val="00DD293A"/>
    <w:rsid w:val="00DD3F48"/>
    <w:rsid w:val="00DD7EE2"/>
    <w:rsid w:val="00DE169A"/>
    <w:rsid w:val="00DE24A2"/>
    <w:rsid w:val="00DE4115"/>
    <w:rsid w:val="00DE513F"/>
    <w:rsid w:val="00DE5A8C"/>
    <w:rsid w:val="00DE6897"/>
    <w:rsid w:val="00DF116B"/>
    <w:rsid w:val="00DF46AF"/>
    <w:rsid w:val="00DF52C8"/>
    <w:rsid w:val="00DF56FC"/>
    <w:rsid w:val="00DF6CAA"/>
    <w:rsid w:val="00DF6D5F"/>
    <w:rsid w:val="00E00188"/>
    <w:rsid w:val="00E008CA"/>
    <w:rsid w:val="00E00ABC"/>
    <w:rsid w:val="00E011F5"/>
    <w:rsid w:val="00E01E3E"/>
    <w:rsid w:val="00E02C14"/>
    <w:rsid w:val="00E053BA"/>
    <w:rsid w:val="00E06AE5"/>
    <w:rsid w:val="00E07C7F"/>
    <w:rsid w:val="00E07FE5"/>
    <w:rsid w:val="00E12885"/>
    <w:rsid w:val="00E12998"/>
    <w:rsid w:val="00E131AC"/>
    <w:rsid w:val="00E1460F"/>
    <w:rsid w:val="00E15730"/>
    <w:rsid w:val="00E158B5"/>
    <w:rsid w:val="00E15C53"/>
    <w:rsid w:val="00E34AB7"/>
    <w:rsid w:val="00E41808"/>
    <w:rsid w:val="00E44525"/>
    <w:rsid w:val="00E44766"/>
    <w:rsid w:val="00E51900"/>
    <w:rsid w:val="00E51CB3"/>
    <w:rsid w:val="00E53D16"/>
    <w:rsid w:val="00E564E7"/>
    <w:rsid w:val="00E60155"/>
    <w:rsid w:val="00E606CC"/>
    <w:rsid w:val="00E6225C"/>
    <w:rsid w:val="00E639CA"/>
    <w:rsid w:val="00E666A8"/>
    <w:rsid w:val="00E707BC"/>
    <w:rsid w:val="00E75A39"/>
    <w:rsid w:val="00E81C1E"/>
    <w:rsid w:val="00E82598"/>
    <w:rsid w:val="00E84C24"/>
    <w:rsid w:val="00E927B4"/>
    <w:rsid w:val="00E928EA"/>
    <w:rsid w:val="00E92CC6"/>
    <w:rsid w:val="00E950E6"/>
    <w:rsid w:val="00E97C1E"/>
    <w:rsid w:val="00EA0B1B"/>
    <w:rsid w:val="00EA17FA"/>
    <w:rsid w:val="00EA674C"/>
    <w:rsid w:val="00EB19A5"/>
    <w:rsid w:val="00EB1B32"/>
    <w:rsid w:val="00EB26AC"/>
    <w:rsid w:val="00EB2DB4"/>
    <w:rsid w:val="00EB4911"/>
    <w:rsid w:val="00EB4F06"/>
    <w:rsid w:val="00EB5279"/>
    <w:rsid w:val="00EB742B"/>
    <w:rsid w:val="00EC6D73"/>
    <w:rsid w:val="00EC76CD"/>
    <w:rsid w:val="00ED195E"/>
    <w:rsid w:val="00ED368E"/>
    <w:rsid w:val="00ED4643"/>
    <w:rsid w:val="00ED48AC"/>
    <w:rsid w:val="00ED77F8"/>
    <w:rsid w:val="00EE1728"/>
    <w:rsid w:val="00EE4F33"/>
    <w:rsid w:val="00EF46C6"/>
    <w:rsid w:val="00EF5915"/>
    <w:rsid w:val="00EF694C"/>
    <w:rsid w:val="00F005D9"/>
    <w:rsid w:val="00F01468"/>
    <w:rsid w:val="00F03723"/>
    <w:rsid w:val="00F03BAB"/>
    <w:rsid w:val="00F07F4F"/>
    <w:rsid w:val="00F11037"/>
    <w:rsid w:val="00F1160B"/>
    <w:rsid w:val="00F13780"/>
    <w:rsid w:val="00F21932"/>
    <w:rsid w:val="00F26452"/>
    <w:rsid w:val="00F2696F"/>
    <w:rsid w:val="00F26B15"/>
    <w:rsid w:val="00F27918"/>
    <w:rsid w:val="00F31522"/>
    <w:rsid w:val="00F325FB"/>
    <w:rsid w:val="00F32629"/>
    <w:rsid w:val="00F36C5B"/>
    <w:rsid w:val="00F36E54"/>
    <w:rsid w:val="00F4114E"/>
    <w:rsid w:val="00F41B2A"/>
    <w:rsid w:val="00F440CF"/>
    <w:rsid w:val="00F44375"/>
    <w:rsid w:val="00F520A5"/>
    <w:rsid w:val="00F52C9A"/>
    <w:rsid w:val="00F52DBE"/>
    <w:rsid w:val="00F539FD"/>
    <w:rsid w:val="00F53AF1"/>
    <w:rsid w:val="00F611E2"/>
    <w:rsid w:val="00F622B3"/>
    <w:rsid w:val="00F64294"/>
    <w:rsid w:val="00F65145"/>
    <w:rsid w:val="00F701EB"/>
    <w:rsid w:val="00F703F0"/>
    <w:rsid w:val="00F7091F"/>
    <w:rsid w:val="00F71ADC"/>
    <w:rsid w:val="00F72069"/>
    <w:rsid w:val="00F72C90"/>
    <w:rsid w:val="00F73828"/>
    <w:rsid w:val="00F759E3"/>
    <w:rsid w:val="00F82CEE"/>
    <w:rsid w:val="00F869EF"/>
    <w:rsid w:val="00F91968"/>
    <w:rsid w:val="00F95453"/>
    <w:rsid w:val="00FA0E7B"/>
    <w:rsid w:val="00FA17BD"/>
    <w:rsid w:val="00FA752B"/>
    <w:rsid w:val="00FA7A1A"/>
    <w:rsid w:val="00FB0C8E"/>
    <w:rsid w:val="00FB2A5E"/>
    <w:rsid w:val="00FB2BC3"/>
    <w:rsid w:val="00FB7503"/>
    <w:rsid w:val="00FC0138"/>
    <w:rsid w:val="00FC3F0E"/>
    <w:rsid w:val="00FC5C13"/>
    <w:rsid w:val="00FD06DA"/>
    <w:rsid w:val="00FD0B30"/>
    <w:rsid w:val="00FD12F2"/>
    <w:rsid w:val="00FD2B16"/>
    <w:rsid w:val="00FD5F8B"/>
    <w:rsid w:val="00FE223F"/>
    <w:rsid w:val="00FE2B86"/>
    <w:rsid w:val="00FE3973"/>
    <w:rsid w:val="00FF3336"/>
    <w:rsid w:val="00FF3AC5"/>
    <w:rsid w:val="00FF5188"/>
    <w:rsid w:val="00FF64D6"/>
    <w:rsid w:val="00FF70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1BF"/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1BF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9F1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2CC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CC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CC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itle">
    <w:name w:val="Manuscript_Title"/>
    <w:basedOn w:val="Normal"/>
    <w:qFormat/>
    <w:rsid w:val="000559F1"/>
    <w:pPr>
      <w:spacing w:after="480" w:line="480" w:lineRule="auto"/>
    </w:pPr>
    <w:rPr>
      <w:b/>
      <w:sz w:val="32"/>
    </w:rPr>
  </w:style>
  <w:style w:type="paragraph" w:customStyle="1" w:styleId="Affiliation">
    <w:name w:val="Affiliation"/>
    <w:basedOn w:val="Normal"/>
    <w:qFormat/>
    <w:rsid w:val="00AE347C"/>
    <w:pPr>
      <w:spacing w:line="480" w:lineRule="auto"/>
    </w:pPr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41B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ManuscriptHeading1">
    <w:name w:val="Manuscript_Heading1"/>
    <w:basedOn w:val="Heading1"/>
    <w:next w:val="FirstParagraph"/>
    <w:qFormat/>
    <w:rsid w:val="00200C40"/>
    <w:pPr>
      <w:spacing w:before="240" w:line="480" w:lineRule="auto"/>
    </w:pPr>
    <w:rPr>
      <w:rFonts w:ascii="Arial" w:hAnsi="Arial"/>
      <w:color w:val="auto"/>
    </w:rPr>
  </w:style>
  <w:style w:type="paragraph" w:customStyle="1" w:styleId="FirstParagraph">
    <w:name w:val="First Paragraph"/>
    <w:basedOn w:val="Normal"/>
    <w:next w:val="MainText"/>
    <w:qFormat/>
    <w:rsid w:val="000F58C3"/>
    <w:pPr>
      <w:spacing w:after="120" w:line="360" w:lineRule="auto"/>
    </w:pPr>
  </w:style>
  <w:style w:type="paragraph" w:customStyle="1" w:styleId="MainText">
    <w:name w:val="Main Text"/>
    <w:basedOn w:val="Normal"/>
    <w:qFormat/>
    <w:rsid w:val="005443B6"/>
    <w:pPr>
      <w:spacing w:after="240" w:line="480" w:lineRule="auto"/>
      <w:ind w:firstLine="720"/>
    </w:pPr>
  </w:style>
  <w:style w:type="paragraph" w:customStyle="1" w:styleId="ManuscriptHeading2">
    <w:name w:val="Manuscript_Heading2"/>
    <w:basedOn w:val="Heading2"/>
    <w:next w:val="FirstParagraph"/>
    <w:qFormat/>
    <w:rsid w:val="006E2FF3"/>
    <w:pPr>
      <w:spacing w:before="240" w:after="120" w:line="480" w:lineRule="auto"/>
    </w:pPr>
    <w:rPr>
      <w:rFonts w:ascii="Arial" w:hAnsi="Arial"/>
      <w:color w:val="auto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559F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2CC6"/>
    <w:rPr>
      <w:rFonts w:asciiTheme="majorHAnsi" w:eastAsiaTheme="majorEastAsia" w:hAnsiTheme="majorHAnsi" w:cstheme="majorBidi"/>
      <w:b/>
      <w:bCs/>
      <w:color w:val="4F81BD" w:themeColor="accent1"/>
      <w:sz w:val="24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CC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CC6"/>
    <w:rPr>
      <w:rFonts w:asciiTheme="majorHAnsi" w:eastAsiaTheme="majorEastAsia" w:hAnsiTheme="majorHAnsi" w:cstheme="majorBidi"/>
      <w:color w:val="244061" w:themeColor="accent1" w:themeShade="80"/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856197"/>
    <w:rPr>
      <w:color w:val="0000FF" w:themeColor="hyperlink"/>
      <w:u w:val="single"/>
    </w:rPr>
  </w:style>
  <w:style w:type="character" w:customStyle="1" w:styleId="nbapihighlight">
    <w:name w:val="nbapihighlight"/>
    <w:basedOn w:val="DefaultParagraphFont"/>
    <w:rsid w:val="001A7012"/>
  </w:style>
  <w:style w:type="paragraph" w:styleId="ListParagraph">
    <w:name w:val="List Paragraph"/>
    <w:basedOn w:val="Normal"/>
    <w:uiPriority w:val="34"/>
    <w:qFormat/>
    <w:rsid w:val="009F091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lang w:val="en-GB"/>
    </w:rPr>
  </w:style>
  <w:style w:type="character" w:customStyle="1" w:styleId="apple-style-span">
    <w:name w:val="apple-style-span"/>
    <w:basedOn w:val="DefaultParagraphFont"/>
    <w:rsid w:val="009F0918"/>
  </w:style>
  <w:style w:type="character" w:styleId="CommentReference">
    <w:name w:val="annotation reference"/>
    <w:basedOn w:val="DefaultParagraphFont"/>
    <w:uiPriority w:val="99"/>
    <w:semiHidden/>
    <w:unhideWhenUsed/>
    <w:rsid w:val="00597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C5F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C5F"/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C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C5F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27102C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445F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45F0F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445F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45F0F"/>
    <w:rPr>
      <w:rFonts w:ascii="Times New Roman" w:hAnsi="Times New Roman"/>
      <w:sz w:val="24"/>
      <w:szCs w:val="22"/>
    </w:rPr>
  </w:style>
  <w:style w:type="paragraph" w:customStyle="1" w:styleId="Legend">
    <w:name w:val="Legend"/>
    <w:basedOn w:val="FirstParagraph"/>
    <w:qFormat/>
    <w:rsid w:val="001C1B8A"/>
    <w:rPr>
      <w:b/>
    </w:rPr>
  </w:style>
  <w:style w:type="paragraph" w:styleId="BodyText2">
    <w:name w:val="Body Text 2"/>
    <w:basedOn w:val="Normal"/>
    <w:link w:val="BodyText2Char"/>
    <w:rsid w:val="00AE347C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</w:pPr>
    <w:rPr>
      <w:rFonts w:eastAsia="Times New Roman"/>
      <w:color w:val="000000"/>
      <w:szCs w:val="24"/>
      <w:lang w:bidi="en-US"/>
    </w:rPr>
  </w:style>
  <w:style w:type="character" w:customStyle="1" w:styleId="BodyText2Char">
    <w:name w:val="Body Text 2 Char"/>
    <w:basedOn w:val="DefaultParagraphFont"/>
    <w:link w:val="BodyText2"/>
    <w:rsid w:val="00AE347C"/>
    <w:rPr>
      <w:rFonts w:ascii="Times New Roman" w:eastAsia="Times New Roman" w:hAnsi="Times New Roman"/>
      <w:color w:val="000000"/>
      <w:sz w:val="24"/>
      <w:szCs w:val="24"/>
      <w:lang w:bidi="en-US"/>
    </w:rPr>
  </w:style>
  <w:style w:type="paragraph" w:styleId="HTMLPreformatted">
    <w:name w:val="HTML Preformatted"/>
    <w:basedOn w:val="Normal"/>
    <w:link w:val="HTMLPreformattedChar"/>
    <w:rsid w:val="003639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  <w:szCs w:val="20"/>
      <w:lang w:bidi="en-US"/>
    </w:rPr>
  </w:style>
  <w:style w:type="character" w:customStyle="1" w:styleId="HTMLPreformattedChar">
    <w:name w:val="HTML Preformatted Char"/>
    <w:basedOn w:val="DefaultParagraphFont"/>
    <w:link w:val="HTMLPreformatted"/>
    <w:rsid w:val="003639B6"/>
    <w:rPr>
      <w:rFonts w:ascii="Courier" w:eastAsia="Times New Roman" w:hAnsi="Courier" w:cs="Courier"/>
      <w:lang w:bidi="en-US"/>
    </w:rPr>
  </w:style>
  <w:style w:type="paragraph" w:customStyle="1" w:styleId="TableText">
    <w:name w:val="TableText"/>
    <w:basedOn w:val="Normal"/>
    <w:qFormat/>
    <w:rsid w:val="00C06334"/>
    <w:rPr>
      <w:rFonts w:eastAsia="Times New Roman"/>
      <w:color w:val="000000"/>
      <w:sz w:val="18"/>
    </w:rPr>
  </w:style>
  <w:style w:type="table" w:styleId="TableGrid">
    <w:name w:val="Table Grid"/>
    <w:basedOn w:val="TableNormal"/>
    <w:uiPriority w:val="59"/>
    <w:rsid w:val="00C063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1BF"/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1BF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9F1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2CC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CC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CC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5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itle">
    <w:name w:val="Manuscript_Title"/>
    <w:basedOn w:val="Normal"/>
    <w:qFormat/>
    <w:rsid w:val="000559F1"/>
    <w:pPr>
      <w:spacing w:after="480" w:line="480" w:lineRule="auto"/>
    </w:pPr>
    <w:rPr>
      <w:b/>
      <w:sz w:val="32"/>
    </w:rPr>
  </w:style>
  <w:style w:type="paragraph" w:customStyle="1" w:styleId="Affiliation">
    <w:name w:val="Affiliation"/>
    <w:basedOn w:val="Normal"/>
    <w:qFormat/>
    <w:rsid w:val="003673BF"/>
    <w:pPr>
      <w:spacing w:before="240" w:after="240" w:line="36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741B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ManuscriptHeading1">
    <w:name w:val="Manuscript_Heading1"/>
    <w:basedOn w:val="Heading1"/>
    <w:next w:val="FirstParagraph"/>
    <w:qFormat/>
    <w:rsid w:val="003673BF"/>
    <w:pPr>
      <w:spacing w:before="360" w:after="240" w:line="360" w:lineRule="auto"/>
    </w:pPr>
    <w:rPr>
      <w:rFonts w:ascii="Arial" w:hAnsi="Arial"/>
      <w:color w:val="auto"/>
    </w:rPr>
  </w:style>
  <w:style w:type="paragraph" w:customStyle="1" w:styleId="FirstParagraph">
    <w:name w:val="First Paragraph"/>
    <w:basedOn w:val="Normal"/>
    <w:next w:val="MainText"/>
    <w:qFormat/>
    <w:rsid w:val="003673BF"/>
    <w:pPr>
      <w:spacing w:after="240" w:line="480" w:lineRule="auto"/>
    </w:pPr>
  </w:style>
  <w:style w:type="paragraph" w:customStyle="1" w:styleId="MainText">
    <w:name w:val="Main Text"/>
    <w:basedOn w:val="Normal"/>
    <w:qFormat/>
    <w:rsid w:val="000559F1"/>
    <w:pPr>
      <w:spacing w:after="240" w:line="480" w:lineRule="auto"/>
      <w:ind w:firstLine="720"/>
    </w:pPr>
  </w:style>
  <w:style w:type="paragraph" w:customStyle="1" w:styleId="ManuscriptHeading2">
    <w:name w:val="Manuscript_Heading2"/>
    <w:basedOn w:val="Heading2"/>
    <w:next w:val="FirstParagraph"/>
    <w:qFormat/>
    <w:rsid w:val="000559F1"/>
    <w:pPr>
      <w:spacing w:before="0" w:after="240" w:line="480" w:lineRule="auto"/>
    </w:pPr>
    <w:rPr>
      <w:rFonts w:ascii="Times New Roman" w:hAnsi="Times New Roman"/>
      <w:i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559F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2CC6"/>
    <w:rPr>
      <w:rFonts w:asciiTheme="majorHAnsi" w:eastAsiaTheme="majorEastAsia" w:hAnsiTheme="majorHAnsi" w:cstheme="majorBidi"/>
      <w:b/>
      <w:bCs/>
      <w:color w:val="4F81BD" w:themeColor="accent1"/>
      <w:sz w:val="24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CC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CC6"/>
    <w:rPr>
      <w:rFonts w:asciiTheme="majorHAnsi" w:eastAsiaTheme="majorEastAsia" w:hAnsiTheme="majorHAnsi" w:cstheme="majorBidi"/>
      <w:color w:val="254061" w:themeColor="accent1" w:themeShade="80"/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85619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39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mbranetranspor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cxchan\My%20Documents\Research\Manuscripts\Manuscript_generic_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2F2F2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A5D108-177A-49F5-803D-51DEF86E8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_generic_template.dot</Template>
  <TotalTime>3</TotalTime>
  <Pages>2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5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g Xin Chan</dc:creator>
  <cp:keywords/>
  <dc:description/>
  <cp:lastModifiedBy>Cheong Xin Chan</cp:lastModifiedBy>
  <cp:revision>4</cp:revision>
  <dcterms:created xsi:type="dcterms:W3CDTF">2011-10-14T13:45:00Z</dcterms:created>
  <dcterms:modified xsi:type="dcterms:W3CDTF">2011-10-14T13:48:00Z</dcterms:modified>
</cp:coreProperties>
</file>